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9640F" w14:textId="384B26AF" w:rsidR="00667EC6" w:rsidRPr="00046547" w:rsidRDefault="00046547" w:rsidP="00667EC6">
      <w:pPr>
        <w:spacing w:line="480" w:lineRule="auto"/>
        <w:rPr>
          <w:rFonts w:ascii="Cambria" w:hAnsi="Cambria" w:cs="Times New Roman"/>
          <w:b/>
          <w:bCs/>
          <w:sz w:val="28"/>
          <w:szCs w:val="28"/>
        </w:rPr>
      </w:pPr>
      <w:r w:rsidRPr="00046547">
        <w:rPr>
          <w:rFonts w:ascii="Cambria" w:hAnsi="Cambria" w:cs="Times New Roman"/>
          <w:b/>
          <w:bCs/>
          <w:sz w:val="28"/>
          <w:szCs w:val="28"/>
        </w:rPr>
        <w:t>Multimedia Appendix</w:t>
      </w:r>
    </w:p>
    <w:p w14:paraId="0E596F78" w14:textId="750106EB" w:rsidR="00F22864" w:rsidRPr="00395F3B" w:rsidRDefault="00EC2E5A" w:rsidP="00745E3A">
      <w:pPr>
        <w:spacing w:line="480" w:lineRule="auto"/>
        <w:jc w:val="left"/>
        <w:rPr>
          <w:rFonts w:ascii="Cambria" w:hAnsi="Cambria" w:cs="Times New Roman"/>
          <w:b/>
          <w:bCs/>
        </w:rPr>
      </w:pPr>
      <w:r w:rsidRPr="00395F3B">
        <w:rPr>
          <w:rFonts w:ascii="Cambria" w:hAnsi="Cambria" w:cs="Times New Roman"/>
          <w:b/>
          <w:bCs/>
        </w:rPr>
        <w:t xml:space="preserve">Supplemental </w:t>
      </w:r>
      <w:r w:rsidR="00F22864" w:rsidRPr="00395F3B">
        <w:rPr>
          <w:rFonts w:ascii="Cambria" w:hAnsi="Cambria" w:cs="Times New Roman"/>
          <w:b/>
          <w:bCs/>
        </w:rPr>
        <w:t xml:space="preserve">Table </w:t>
      </w:r>
      <w:r w:rsidRPr="00395F3B">
        <w:rPr>
          <w:rFonts w:ascii="Cambria" w:hAnsi="Cambria" w:cs="Times New Roman"/>
          <w:b/>
          <w:bCs/>
        </w:rPr>
        <w:t>S</w:t>
      </w:r>
      <w:r w:rsidR="00F22864" w:rsidRPr="00395F3B">
        <w:rPr>
          <w:rFonts w:ascii="Cambria" w:hAnsi="Cambria" w:cs="Times New Roman"/>
          <w:b/>
          <w:bCs/>
        </w:rPr>
        <w:t xml:space="preserve">1. </w:t>
      </w:r>
      <w:r w:rsidR="006D4448">
        <w:rPr>
          <w:rFonts w:ascii="Cambria" w:hAnsi="Cambria" w:cs="Times New Roman"/>
        </w:rPr>
        <w:t>Survey</w:t>
      </w:r>
      <w:r w:rsidR="006D4448" w:rsidRPr="00395F3B">
        <w:rPr>
          <w:rFonts w:ascii="Cambria" w:hAnsi="Cambria" w:cs="Times New Roman"/>
        </w:rPr>
        <w:t xml:space="preserve"> questions and classification of variables</w:t>
      </w:r>
      <w:r w:rsidR="006D4448">
        <w:rPr>
          <w:rFonts w:ascii="Cambria" w:hAnsi="Cambria" w:cs="Times New Roman"/>
        </w:rPr>
        <w:t>.</w:t>
      </w:r>
    </w:p>
    <w:p w14:paraId="217985C5" w14:textId="43735A69" w:rsidR="00F22864" w:rsidRPr="00395F3B" w:rsidRDefault="00EC2E5A" w:rsidP="00745E3A">
      <w:pPr>
        <w:spacing w:line="480" w:lineRule="auto"/>
        <w:jc w:val="left"/>
        <w:rPr>
          <w:rFonts w:ascii="Cambria" w:hAnsi="Cambria" w:cs="Times New Roman"/>
        </w:rPr>
      </w:pPr>
      <w:r w:rsidRPr="00395F3B">
        <w:rPr>
          <w:rFonts w:ascii="Cambria" w:hAnsi="Cambria" w:cs="Times New Roman"/>
          <w:b/>
          <w:bCs/>
        </w:rPr>
        <w:t>Supplemental Table S2</w:t>
      </w:r>
      <w:r w:rsidR="00F22864" w:rsidRPr="00395F3B">
        <w:rPr>
          <w:rFonts w:ascii="Cambria" w:hAnsi="Cambria" w:cs="Times New Roman"/>
          <w:b/>
          <w:bCs/>
        </w:rPr>
        <w:t xml:space="preserve">. </w:t>
      </w:r>
      <w:r w:rsidR="006D4448" w:rsidRPr="00395F3B">
        <w:rPr>
          <w:rFonts w:ascii="Cambria" w:hAnsi="Cambria" w:cs="Times New Roman"/>
        </w:rPr>
        <w:t xml:space="preserve">Characteristics of participants by </w:t>
      </w:r>
      <w:r w:rsidR="006D4448">
        <w:rPr>
          <w:rFonts w:ascii="Cambria" w:hAnsi="Cambria" w:cs="Times New Roman"/>
        </w:rPr>
        <w:t xml:space="preserve">daily </w:t>
      </w:r>
      <w:r w:rsidR="006D4448" w:rsidRPr="00395F3B">
        <w:rPr>
          <w:rFonts w:ascii="Cambria" w:hAnsi="Cambria" w:cs="Times New Roman"/>
        </w:rPr>
        <w:t>internet use frequency</w:t>
      </w:r>
      <w:r w:rsidR="006D4448">
        <w:rPr>
          <w:rFonts w:ascii="Cambria" w:hAnsi="Cambria" w:cs="Times New Roman"/>
        </w:rPr>
        <w:t>.</w:t>
      </w:r>
    </w:p>
    <w:p w14:paraId="4E0DA457" w14:textId="3B603D58" w:rsidR="00F22864" w:rsidRPr="00395F3B" w:rsidRDefault="00EC2E5A" w:rsidP="00745E3A">
      <w:pPr>
        <w:spacing w:line="480" w:lineRule="auto"/>
        <w:jc w:val="left"/>
        <w:rPr>
          <w:rFonts w:ascii="Cambria" w:hAnsi="Cambria" w:cs="Times New Roman"/>
          <w:b/>
          <w:bCs/>
        </w:rPr>
      </w:pPr>
      <w:r w:rsidRPr="00395F3B">
        <w:rPr>
          <w:rFonts w:ascii="Cambria" w:hAnsi="Cambria" w:cs="Times New Roman"/>
          <w:b/>
          <w:bCs/>
        </w:rPr>
        <w:t>Supplemental Table S3</w:t>
      </w:r>
      <w:r w:rsidR="00F22864" w:rsidRPr="00395F3B">
        <w:rPr>
          <w:rFonts w:ascii="Cambria" w:hAnsi="Cambria" w:cs="Times New Roman"/>
          <w:b/>
          <w:bCs/>
        </w:rPr>
        <w:t xml:space="preserve">. </w:t>
      </w:r>
      <w:r w:rsidR="006D4448" w:rsidRPr="00395F3B">
        <w:rPr>
          <w:rFonts w:ascii="Cambria" w:hAnsi="Cambria" w:cs="Times New Roman"/>
        </w:rPr>
        <w:t>Unadjusted models and adjusted models estimat</w:t>
      </w:r>
      <w:r w:rsidR="006D4448">
        <w:rPr>
          <w:rFonts w:ascii="Cambria" w:hAnsi="Cambria" w:cs="Times New Roman"/>
        </w:rPr>
        <w:t>ing</w:t>
      </w:r>
      <w:r w:rsidR="006D4448" w:rsidRPr="00395F3B">
        <w:rPr>
          <w:rFonts w:ascii="Cambria" w:hAnsi="Cambria" w:cs="Times New Roman"/>
        </w:rPr>
        <w:t xml:space="preserve"> the association between </w:t>
      </w:r>
      <w:r w:rsidR="006D4448">
        <w:rPr>
          <w:rFonts w:ascii="Cambria" w:hAnsi="Cambria" w:cs="Times New Roman"/>
        </w:rPr>
        <w:t xml:space="preserve">daily </w:t>
      </w:r>
      <w:r w:rsidR="006D4448" w:rsidRPr="00395F3B">
        <w:rPr>
          <w:rFonts w:ascii="Cambria" w:hAnsi="Cambria" w:cs="Times New Roman"/>
        </w:rPr>
        <w:t>internet use and the incidence of chronic diseases</w:t>
      </w:r>
      <w:r w:rsidR="006D4448">
        <w:rPr>
          <w:rFonts w:ascii="Cambria" w:hAnsi="Cambria" w:cs="Times New Roman"/>
        </w:rPr>
        <w:t>.</w:t>
      </w:r>
    </w:p>
    <w:p w14:paraId="59C08C32" w14:textId="761E3294" w:rsidR="001B3FB9" w:rsidRDefault="00EC2E5A" w:rsidP="001B3FB9">
      <w:pPr>
        <w:spacing w:line="480" w:lineRule="auto"/>
        <w:jc w:val="left"/>
        <w:rPr>
          <w:rFonts w:ascii="Cambria" w:hAnsi="Cambria" w:cs="Times New Roman"/>
        </w:rPr>
      </w:pPr>
      <w:r w:rsidRPr="00395F3B">
        <w:rPr>
          <w:rFonts w:ascii="Cambria" w:hAnsi="Cambria" w:cs="Times New Roman"/>
          <w:b/>
          <w:bCs/>
        </w:rPr>
        <w:t>Supplemental Table S4</w:t>
      </w:r>
      <w:r w:rsidR="00F22864" w:rsidRPr="00395F3B">
        <w:rPr>
          <w:rFonts w:ascii="Cambria" w:hAnsi="Cambria" w:cs="Times New Roman"/>
          <w:b/>
          <w:bCs/>
        </w:rPr>
        <w:t xml:space="preserve">. </w:t>
      </w:r>
      <w:r w:rsidR="006D4448" w:rsidRPr="00395F3B">
        <w:rPr>
          <w:rFonts w:ascii="Cambria" w:hAnsi="Cambria" w:cs="Times New Roman"/>
        </w:rPr>
        <w:t>Unadjusted models and adjusted models estimat</w:t>
      </w:r>
      <w:r w:rsidR="006D4448">
        <w:rPr>
          <w:rFonts w:ascii="Cambria" w:hAnsi="Cambria" w:cs="Times New Roman"/>
        </w:rPr>
        <w:t>ing</w:t>
      </w:r>
      <w:r w:rsidR="006D4448" w:rsidRPr="00395F3B">
        <w:rPr>
          <w:rFonts w:ascii="Cambria" w:hAnsi="Cambria" w:cs="Times New Roman"/>
        </w:rPr>
        <w:t xml:space="preserve"> the association between </w:t>
      </w:r>
      <w:r w:rsidR="006D4448">
        <w:rPr>
          <w:rFonts w:ascii="Cambria" w:hAnsi="Cambria" w:cs="Times New Roman"/>
        </w:rPr>
        <w:t xml:space="preserve">daily </w:t>
      </w:r>
      <w:r w:rsidR="006D4448" w:rsidRPr="00395F3B">
        <w:rPr>
          <w:rFonts w:ascii="Cambria" w:hAnsi="Cambria" w:cs="Times New Roman"/>
        </w:rPr>
        <w:t>internet use frequency and the incidence of chronic diseases</w:t>
      </w:r>
      <w:r w:rsidR="006D4448">
        <w:rPr>
          <w:rFonts w:ascii="Cambria" w:hAnsi="Cambria" w:cs="Times New Roman"/>
        </w:rPr>
        <w:t>.</w:t>
      </w:r>
    </w:p>
    <w:p w14:paraId="625AA926" w14:textId="38419ECA" w:rsidR="001B3FB9" w:rsidRPr="001B3FB9" w:rsidRDefault="001B3FB9" w:rsidP="001B3FB9">
      <w:pPr>
        <w:spacing w:line="480" w:lineRule="auto"/>
        <w:jc w:val="left"/>
        <w:rPr>
          <w:rFonts w:ascii="Cambria" w:hAnsi="Cambria" w:cs="Times New Roman"/>
        </w:rPr>
      </w:pPr>
      <w:r w:rsidRPr="00395F3B">
        <w:rPr>
          <w:rFonts w:ascii="Cambria" w:hAnsi="Cambria" w:cs="Times New Roman"/>
          <w:b/>
          <w:bCs/>
        </w:rPr>
        <w:t>Supplemental</w:t>
      </w:r>
      <w:r>
        <w:rPr>
          <w:rFonts w:ascii="Cambria" w:hAnsi="Cambria" w:cs="Times New Roman"/>
          <w:b/>
          <w:bCs/>
        </w:rPr>
        <w:t xml:space="preserve"> </w:t>
      </w:r>
      <w:r w:rsidRPr="00745E3A">
        <w:rPr>
          <w:rFonts w:ascii="Cambria" w:hAnsi="Cambria" w:cs="Times New Roman"/>
          <w:b/>
          <w:bCs/>
        </w:rPr>
        <w:t xml:space="preserve">Figure S1. </w:t>
      </w:r>
      <w:r w:rsidR="006D4448" w:rsidRPr="001B3FB9">
        <w:rPr>
          <w:rFonts w:ascii="Cambria" w:hAnsi="Cambria" w:cs="Times New Roman"/>
        </w:rPr>
        <w:t xml:space="preserve">Gender difference of daily internet use among middle-aged and older adults in different age groups: CHARLS 2011-2018. </w:t>
      </w:r>
      <w:r w:rsidRPr="001B3FB9">
        <w:rPr>
          <w:rFonts w:ascii="Cambria" w:hAnsi="Cambria" w:cs="Times New Roman"/>
        </w:rPr>
        <w:t>*</w:t>
      </w:r>
      <w:r w:rsidRPr="00745E3A">
        <w:rPr>
          <w:rFonts w:ascii="Cambria" w:hAnsi="Cambria" w:cs="Times New Roman"/>
          <w:i/>
          <w:iCs/>
        </w:rPr>
        <w:t>P</w:t>
      </w:r>
      <w:r w:rsidRPr="001B3FB9">
        <w:rPr>
          <w:rFonts w:ascii="Cambria" w:hAnsi="Cambria" w:cs="Times New Roman"/>
        </w:rPr>
        <w:t>&lt;.05.</w:t>
      </w:r>
    </w:p>
    <w:p w14:paraId="46D05259" w14:textId="60000E98" w:rsidR="0056056F" w:rsidRPr="0056056F" w:rsidRDefault="001B3FB9" w:rsidP="0056056F">
      <w:pPr>
        <w:spacing w:line="480" w:lineRule="auto"/>
        <w:jc w:val="left"/>
        <w:rPr>
          <w:rFonts w:ascii="Cambria" w:hAnsi="Cambria" w:cs="Times New Roman"/>
        </w:rPr>
      </w:pPr>
      <w:r w:rsidRPr="00395F3B">
        <w:rPr>
          <w:rFonts w:ascii="Cambria" w:hAnsi="Cambria" w:cs="Times New Roman"/>
          <w:b/>
          <w:bCs/>
        </w:rPr>
        <w:t>Supplemental</w:t>
      </w:r>
      <w:r w:rsidRPr="001B3FB9">
        <w:rPr>
          <w:rFonts w:ascii="Cambria" w:hAnsi="Cambria" w:cs="Times New Roman"/>
          <w:b/>
          <w:bCs/>
        </w:rPr>
        <w:t xml:space="preserve"> </w:t>
      </w:r>
      <w:r w:rsidRPr="00745E3A">
        <w:rPr>
          <w:rFonts w:ascii="Cambria" w:hAnsi="Cambria" w:cs="Times New Roman"/>
          <w:b/>
          <w:bCs/>
        </w:rPr>
        <w:t>Figure S2.</w:t>
      </w:r>
      <w:r w:rsidRPr="001B3FB9">
        <w:rPr>
          <w:rFonts w:ascii="Cambria" w:hAnsi="Cambria" w:cs="Times New Roman"/>
        </w:rPr>
        <w:t xml:space="preserve"> </w:t>
      </w:r>
      <w:r w:rsidR="0056056F" w:rsidRPr="0056056F">
        <w:rPr>
          <w:rFonts w:ascii="Cambria" w:hAnsi="Cambria" w:cs="Times New Roman"/>
        </w:rPr>
        <w:t>Gender difference of daily internet use frequency among middle-aged and older adults in different age groups: CHARLS 2011-2018. Freq 1 = using internet not frequently, Freq 2 = using internet almost every week, Freq 3 = using internet almost daily. *</w:t>
      </w:r>
      <w:r w:rsidR="0056056F" w:rsidRPr="0056056F">
        <w:rPr>
          <w:rFonts w:ascii="Cambria" w:hAnsi="Cambria" w:cs="Times New Roman"/>
          <w:i/>
          <w:iCs/>
        </w:rPr>
        <w:t>P</w:t>
      </w:r>
      <w:r w:rsidR="0056056F" w:rsidRPr="0056056F">
        <w:rPr>
          <w:rFonts w:ascii="Cambria" w:hAnsi="Cambria" w:cs="Times New Roman"/>
        </w:rPr>
        <w:t>&lt;.05.</w:t>
      </w:r>
    </w:p>
    <w:p w14:paraId="7253D122" w14:textId="40F40DA7" w:rsidR="001B3FB9" w:rsidRPr="001B3FB9" w:rsidRDefault="001B3FB9" w:rsidP="0056056F">
      <w:pPr>
        <w:spacing w:line="480" w:lineRule="auto"/>
        <w:jc w:val="left"/>
        <w:rPr>
          <w:rFonts w:ascii="Cambria" w:hAnsi="Cambria" w:cs="Times New Roman"/>
          <w:b/>
          <w:bCs/>
          <w:sz w:val="24"/>
        </w:rPr>
        <w:sectPr w:rsidR="001B3FB9" w:rsidRPr="001B3FB9" w:rsidSect="00F22864">
          <w:footerReference w:type="even" r:id="rId6"/>
          <w:footerReference w:type="default" r:id="rId7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1551A0C" w14:textId="4730E0FB" w:rsidR="00E05516" w:rsidRPr="00395F3B" w:rsidRDefault="00395F3B" w:rsidP="002B0A1A">
      <w:pPr>
        <w:widowControl/>
        <w:jc w:val="left"/>
        <w:rPr>
          <w:rFonts w:ascii="Cambria" w:hAnsi="Cambria" w:cs="Arial"/>
          <w:sz w:val="24"/>
        </w:rPr>
      </w:pPr>
      <w:r w:rsidRPr="00395F3B">
        <w:rPr>
          <w:rFonts w:ascii="Cambria" w:hAnsi="Cambria" w:cs="Arial"/>
          <w:b/>
          <w:bCs/>
          <w:sz w:val="24"/>
        </w:rPr>
        <w:lastRenderedPageBreak/>
        <w:t>Supplemental Table S1</w:t>
      </w:r>
      <w:r w:rsidR="00E05516" w:rsidRPr="00395F3B">
        <w:rPr>
          <w:rFonts w:ascii="Cambria" w:hAnsi="Cambria" w:cs="Arial"/>
          <w:b/>
          <w:bCs/>
          <w:sz w:val="24"/>
        </w:rPr>
        <w:t xml:space="preserve">. </w:t>
      </w:r>
      <w:r w:rsidR="006D4448">
        <w:rPr>
          <w:rFonts w:ascii="Cambria" w:hAnsi="Cambria" w:cs="Arial"/>
          <w:sz w:val="24"/>
        </w:rPr>
        <w:t>Survey</w:t>
      </w:r>
      <w:r w:rsidR="006D4448" w:rsidRPr="00395F3B">
        <w:rPr>
          <w:rFonts w:ascii="Cambria" w:hAnsi="Cambria" w:cs="Arial"/>
          <w:sz w:val="24"/>
        </w:rPr>
        <w:t xml:space="preserve"> questions and classification of variables</w:t>
      </w:r>
      <w:r w:rsidR="006D4448">
        <w:rPr>
          <w:rFonts w:ascii="Cambria" w:hAnsi="Cambria" w:cs="Arial"/>
          <w:sz w:val="24"/>
        </w:rPr>
        <w:t>.</w:t>
      </w:r>
    </w:p>
    <w:tbl>
      <w:tblPr>
        <w:tblStyle w:val="af3"/>
        <w:tblW w:w="14459" w:type="dxa"/>
        <w:jc w:val="center"/>
        <w:tblLook w:val="04A0" w:firstRow="1" w:lastRow="0" w:firstColumn="1" w:lastColumn="0" w:noHBand="0" w:noVBand="1"/>
      </w:tblPr>
      <w:tblGrid>
        <w:gridCol w:w="1296"/>
        <w:gridCol w:w="5645"/>
        <w:gridCol w:w="2410"/>
        <w:gridCol w:w="5108"/>
      </w:tblGrid>
      <w:tr w:rsidR="00E05516" w:rsidRPr="00D27A43" w14:paraId="478C4B4F" w14:textId="77777777" w:rsidTr="00E05516">
        <w:trPr>
          <w:jc w:val="center"/>
        </w:trPr>
        <w:tc>
          <w:tcPr>
            <w:tcW w:w="1296" w:type="dxa"/>
          </w:tcPr>
          <w:p w14:paraId="28D50757" w14:textId="77777777" w:rsidR="00E05516" w:rsidRPr="00D27A43" w:rsidRDefault="00E05516" w:rsidP="002B0A1A">
            <w:pPr>
              <w:snapToGrid w:val="0"/>
              <w:rPr>
                <w:rFonts w:ascii="Cambria" w:hAnsi="Cambria" w:cs="Arial"/>
                <w:b/>
                <w:bCs/>
                <w:szCs w:val="21"/>
              </w:rPr>
            </w:pPr>
            <w:r w:rsidRPr="00D27A43">
              <w:rPr>
                <w:rFonts w:ascii="Cambria" w:hAnsi="Cambria" w:cs="Arial"/>
                <w:b/>
                <w:bCs/>
                <w:szCs w:val="21"/>
              </w:rPr>
              <w:t>Variable</w:t>
            </w:r>
          </w:p>
        </w:tc>
        <w:tc>
          <w:tcPr>
            <w:tcW w:w="5645" w:type="dxa"/>
          </w:tcPr>
          <w:p w14:paraId="0F876B4D" w14:textId="77777777" w:rsidR="00E05516" w:rsidRPr="00D27A43" w:rsidRDefault="00E05516" w:rsidP="002B0A1A">
            <w:pPr>
              <w:snapToGrid w:val="0"/>
              <w:rPr>
                <w:rFonts w:ascii="Cambria" w:hAnsi="Cambria" w:cs="Arial"/>
                <w:b/>
                <w:bCs/>
                <w:szCs w:val="21"/>
              </w:rPr>
            </w:pPr>
            <w:r w:rsidRPr="00D27A43">
              <w:rPr>
                <w:rFonts w:ascii="Cambria" w:hAnsi="Cambria" w:cs="Arial"/>
                <w:b/>
                <w:bCs/>
                <w:szCs w:val="21"/>
              </w:rPr>
              <w:t>Questions</w:t>
            </w:r>
          </w:p>
        </w:tc>
        <w:tc>
          <w:tcPr>
            <w:tcW w:w="2410" w:type="dxa"/>
          </w:tcPr>
          <w:p w14:paraId="592C2284" w14:textId="77777777" w:rsidR="00E05516" w:rsidRPr="00D27A43" w:rsidRDefault="00E05516" w:rsidP="002B0A1A">
            <w:pPr>
              <w:snapToGrid w:val="0"/>
              <w:rPr>
                <w:rFonts w:ascii="Cambria" w:hAnsi="Cambria" w:cs="Arial"/>
                <w:b/>
                <w:bCs/>
                <w:szCs w:val="21"/>
              </w:rPr>
            </w:pPr>
            <w:r w:rsidRPr="00D27A43">
              <w:rPr>
                <w:rFonts w:ascii="Cambria" w:hAnsi="Cambria" w:cs="Arial"/>
                <w:b/>
                <w:bCs/>
                <w:szCs w:val="21"/>
              </w:rPr>
              <w:t>Score</w:t>
            </w:r>
          </w:p>
        </w:tc>
        <w:tc>
          <w:tcPr>
            <w:tcW w:w="5108" w:type="dxa"/>
          </w:tcPr>
          <w:p w14:paraId="0D350EFA" w14:textId="77777777" w:rsidR="00E05516" w:rsidRPr="00D27A43" w:rsidRDefault="00E05516" w:rsidP="002B0A1A">
            <w:pPr>
              <w:snapToGrid w:val="0"/>
              <w:rPr>
                <w:rFonts w:ascii="Cambria" w:hAnsi="Cambria" w:cs="Arial"/>
                <w:b/>
                <w:bCs/>
                <w:szCs w:val="21"/>
              </w:rPr>
            </w:pPr>
            <w:r w:rsidRPr="00D27A43">
              <w:rPr>
                <w:rFonts w:ascii="Cambria" w:hAnsi="Cambria" w:cs="Arial"/>
                <w:b/>
                <w:bCs/>
                <w:szCs w:val="21"/>
              </w:rPr>
              <w:t>Classification</w:t>
            </w:r>
          </w:p>
        </w:tc>
      </w:tr>
      <w:tr w:rsidR="00E05516" w:rsidRPr="00D27A43" w14:paraId="02CC6A57" w14:textId="77777777" w:rsidTr="00E05516">
        <w:trPr>
          <w:jc w:val="center"/>
        </w:trPr>
        <w:tc>
          <w:tcPr>
            <w:tcW w:w="1296" w:type="dxa"/>
          </w:tcPr>
          <w:p w14:paraId="6C320245" w14:textId="47DDA334" w:rsidR="00E05516" w:rsidRPr="00D27A43" w:rsidRDefault="00E05516" w:rsidP="002B0A1A">
            <w:pPr>
              <w:snapToGrid w:val="0"/>
              <w:rPr>
                <w:rFonts w:ascii="Cambria" w:hAnsi="Cambria" w:cs="Arial"/>
                <w:szCs w:val="21"/>
              </w:rPr>
            </w:pPr>
            <w:proofErr w:type="spellStart"/>
            <w:r w:rsidRPr="00D27A43">
              <w:rPr>
                <w:rFonts w:ascii="Cambria" w:hAnsi="Cambria" w:cs="Arial"/>
                <w:szCs w:val="21"/>
              </w:rPr>
              <w:t>ADL</w:t>
            </w:r>
            <w:r w:rsidR="00395F3B" w:rsidRPr="00D27A43">
              <w:rPr>
                <w:rFonts w:ascii="Cambria" w:hAnsi="Cambria" w:cs="Arial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645" w:type="dxa"/>
          </w:tcPr>
          <w:p w14:paraId="558DF279" w14:textId="3469A243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have any trouble dressing</w:t>
            </w:r>
            <w:r w:rsidR="00061CE8">
              <w:rPr>
                <w:rFonts w:ascii="Cambria" w:hAnsi="Cambria" w:cs="Arial"/>
                <w:szCs w:val="21"/>
              </w:rPr>
              <w:t>?</w:t>
            </w:r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419BEAE4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have any trouble bathing or showering?"</w:t>
            </w:r>
          </w:p>
          <w:p w14:paraId="158F0BFD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have any trouble eating?"</w:t>
            </w:r>
          </w:p>
          <w:p w14:paraId="2BCBB69D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have any trouble getting into or out of bed?"</w:t>
            </w:r>
          </w:p>
          <w:p w14:paraId="4129665F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have any trouble using the toilet, including getting up?"</w:t>
            </w:r>
          </w:p>
          <w:p w14:paraId="6C493356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have any trouble regulating urine and defecation?"</w:t>
            </w:r>
          </w:p>
        </w:tc>
        <w:tc>
          <w:tcPr>
            <w:tcW w:w="2410" w:type="dxa"/>
          </w:tcPr>
          <w:p w14:paraId="4F434880" w14:textId="4610C512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1 = I don’t have any difficulty</w:t>
            </w:r>
          </w:p>
          <w:p w14:paraId="634143D2" w14:textId="0C6514EA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2 = I have difficulty but can still do it</w:t>
            </w:r>
          </w:p>
          <w:p w14:paraId="59D3A9A7" w14:textId="1CE0128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3 = I have difficulty and need help</w:t>
            </w:r>
          </w:p>
          <w:p w14:paraId="282047C2" w14:textId="5B337D63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4 = I cannot do it</w:t>
            </w:r>
          </w:p>
        </w:tc>
        <w:tc>
          <w:tcPr>
            <w:tcW w:w="5108" w:type="dxa"/>
          </w:tcPr>
          <w:p w14:paraId="796D9A04" w14:textId="615E2F95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6 indicates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healthy</w:t>
            </w:r>
            <w:r w:rsidR="00061CE8">
              <w:rPr>
                <w:rFonts w:ascii="Cambria" w:hAnsi="Cambria" w:cs="Arial"/>
                <w:szCs w:val="21"/>
              </w:rPr>
              <w:t>;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 xml:space="preserve"> </w:t>
            </w:r>
          </w:p>
          <w:p w14:paraId="7CBA82A9" w14:textId="75544131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7 to 9 indicates mild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disability</w:t>
            </w:r>
            <w:r w:rsidR="00061CE8">
              <w:rPr>
                <w:rFonts w:ascii="Cambria" w:hAnsi="Cambria" w:cs="Arial"/>
                <w:szCs w:val="21"/>
              </w:rPr>
              <w:t>;</w:t>
            </w:r>
            <w:proofErr w:type="gramEnd"/>
          </w:p>
          <w:p w14:paraId="1A338D4D" w14:textId="3C55DB61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10 to 14 indicates moderate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disability</w:t>
            </w:r>
            <w:r w:rsidR="00061CE8">
              <w:rPr>
                <w:rFonts w:ascii="Cambria" w:hAnsi="Cambria" w:cs="Arial"/>
                <w:szCs w:val="21"/>
              </w:rPr>
              <w:t>;</w:t>
            </w:r>
            <w:proofErr w:type="gramEnd"/>
          </w:p>
          <w:p w14:paraId="46C078D9" w14:textId="44CDE55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15 to 19 indicates partial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disability</w:t>
            </w:r>
            <w:r w:rsidR="00061CE8">
              <w:rPr>
                <w:rFonts w:ascii="Cambria" w:hAnsi="Cambria" w:cs="Arial"/>
                <w:szCs w:val="21"/>
              </w:rPr>
              <w:t>;</w:t>
            </w:r>
            <w:proofErr w:type="gramEnd"/>
          </w:p>
          <w:p w14:paraId="60E8E74F" w14:textId="29E410ED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20 to 24 indicates severe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disability</w:t>
            </w:r>
            <w:r w:rsidR="00061CE8">
              <w:rPr>
                <w:rFonts w:ascii="Cambria" w:hAnsi="Cambria" w:cs="Arial"/>
                <w:szCs w:val="21"/>
              </w:rPr>
              <w:t>;</w:t>
            </w:r>
            <w:proofErr w:type="gramEnd"/>
          </w:p>
          <w:p w14:paraId="6FCB64B6" w14:textId="59215385" w:rsidR="00061CE8" w:rsidRDefault="007A45B4" w:rsidP="00061CE8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>
              <w:rPr>
                <w:rFonts w:ascii="Cambria" w:hAnsi="Cambria" w:cs="Arial"/>
                <w:szCs w:val="21"/>
              </w:rPr>
              <w:t>“</w:t>
            </w:r>
            <w:r w:rsidR="00E05516" w:rsidRPr="00D27A43">
              <w:rPr>
                <w:rFonts w:ascii="Cambria" w:hAnsi="Cambria" w:cs="Arial"/>
                <w:szCs w:val="21"/>
              </w:rPr>
              <w:t>healthy</w:t>
            </w:r>
            <w:r>
              <w:rPr>
                <w:rFonts w:ascii="Cambria" w:hAnsi="Cambria" w:cs="Arial"/>
                <w:szCs w:val="21"/>
              </w:rPr>
              <w:t>”</w:t>
            </w:r>
            <w:r w:rsidR="00E05516" w:rsidRPr="00D27A43">
              <w:rPr>
                <w:rFonts w:ascii="Cambria" w:hAnsi="Cambria" w:cs="Arial"/>
                <w:szCs w:val="21"/>
              </w:rPr>
              <w:t xml:space="preserve"> was considered as unimpaired. </w:t>
            </w:r>
          </w:p>
          <w:p w14:paraId="61FEB0AB" w14:textId="577B536D" w:rsidR="00E05516" w:rsidRPr="00D27A43" w:rsidRDefault="007A45B4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>
              <w:rPr>
                <w:rFonts w:ascii="Cambria" w:hAnsi="Cambria" w:cs="Arial"/>
                <w:szCs w:val="21"/>
              </w:rPr>
              <w:t>“</w:t>
            </w:r>
            <w:proofErr w:type="gramStart"/>
            <w:r w:rsidR="00E05516" w:rsidRPr="00D27A43">
              <w:rPr>
                <w:rFonts w:ascii="Cambria" w:hAnsi="Cambria" w:cs="Arial"/>
                <w:szCs w:val="21"/>
              </w:rPr>
              <w:t>mild</w:t>
            </w:r>
            <w:proofErr w:type="gramEnd"/>
            <w:r w:rsidR="00E05516" w:rsidRPr="00D27A43">
              <w:rPr>
                <w:rFonts w:ascii="Cambria" w:hAnsi="Cambria" w:cs="Arial"/>
                <w:szCs w:val="21"/>
              </w:rPr>
              <w:t xml:space="preserve"> disability, moderate disability, partial disability and severe disability</w:t>
            </w:r>
            <w:r>
              <w:rPr>
                <w:rFonts w:ascii="Cambria" w:hAnsi="Cambria" w:cs="Arial"/>
                <w:szCs w:val="21"/>
              </w:rPr>
              <w:t>”</w:t>
            </w:r>
            <w:r w:rsidR="00E05516" w:rsidRPr="00D27A43">
              <w:rPr>
                <w:rFonts w:ascii="Cambria" w:hAnsi="Cambria" w:cs="Arial"/>
                <w:szCs w:val="21"/>
              </w:rPr>
              <w:t xml:space="preserve"> were considered as impaired.</w:t>
            </w:r>
          </w:p>
        </w:tc>
      </w:tr>
      <w:tr w:rsidR="00E05516" w:rsidRPr="00D27A43" w14:paraId="6B5468CD" w14:textId="77777777" w:rsidTr="00E05516">
        <w:trPr>
          <w:jc w:val="center"/>
        </w:trPr>
        <w:tc>
          <w:tcPr>
            <w:tcW w:w="1296" w:type="dxa"/>
          </w:tcPr>
          <w:p w14:paraId="77183364" w14:textId="77777777" w:rsidR="00E05516" w:rsidRPr="00D27A43" w:rsidRDefault="00E05516" w:rsidP="002B0A1A">
            <w:pPr>
              <w:snapToGrid w:val="0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Depression</w:t>
            </w:r>
          </w:p>
        </w:tc>
        <w:tc>
          <w:tcPr>
            <w:tcW w:w="5645" w:type="dxa"/>
          </w:tcPr>
          <w:p w14:paraId="76786E7A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was bothered by things that don’t usually bother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me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05332580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had trouble keeping on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things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163257A0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felt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depressed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24584A7A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felt everything I did was an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effort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6A2DEA62" w14:textId="58704CE4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felt hopeful about the </w:t>
            </w:r>
            <w:proofErr w:type="spellStart"/>
            <w:proofErr w:type="gramStart"/>
            <w:r w:rsidRPr="00D27A43">
              <w:rPr>
                <w:rFonts w:ascii="Cambria" w:hAnsi="Cambria" w:cs="Arial"/>
                <w:szCs w:val="21"/>
              </w:rPr>
              <w:t>future</w:t>
            </w:r>
            <w:r w:rsidR="006D4448" w:rsidRPr="00D27A43">
              <w:rPr>
                <w:rFonts w:ascii="Cambria" w:hAnsi="Cambria" w:cs="Arial"/>
                <w:szCs w:val="21"/>
                <w:vertAlign w:val="superscript"/>
              </w:rPr>
              <w:t>b</w:t>
            </w:r>
            <w:proofErr w:type="spellEnd"/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7E85970D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felt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fearful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6600CBAD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My sleep was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restless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 xml:space="preserve">" </w:t>
            </w:r>
          </w:p>
          <w:p w14:paraId="479292B9" w14:textId="2DACE2FC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was </w:t>
            </w:r>
            <w:proofErr w:type="spellStart"/>
            <w:proofErr w:type="gramStart"/>
            <w:r w:rsidRPr="00D27A43">
              <w:rPr>
                <w:rFonts w:ascii="Cambria" w:hAnsi="Cambria" w:cs="Arial"/>
                <w:szCs w:val="21"/>
              </w:rPr>
              <w:t>happy</w:t>
            </w:r>
            <w:r w:rsidR="00395F3B" w:rsidRPr="00D27A43">
              <w:rPr>
                <w:rFonts w:ascii="Cambria" w:hAnsi="Cambria" w:cs="Arial"/>
                <w:szCs w:val="21"/>
                <w:vertAlign w:val="superscript"/>
              </w:rPr>
              <w:t>b</w:t>
            </w:r>
            <w:proofErr w:type="spellEnd"/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5D13AC1B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"I felt </w:t>
            </w:r>
            <w:proofErr w:type="gramStart"/>
            <w:r w:rsidRPr="00D27A43">
              <w:rPr>
                <w:rFonts w:ascii="Cambria" w:hAnsi="Cambria" w:cs="Arial"/>
                <w:szCs w:val="21"/>
              </w:rPr>
              <w:t>lonely</w:t>
            </w:r>
            <w:proofErr w:type="gramEnd"/>
            <w:r w:rsidRPr="00D27A43">
              <w:rPr>
                <w:rFonts w:ascii="Cambria" w:hAnsi="Cambria" w:cs="Arial"/>
                <w:szCs w:val="21"/>
              </w:rPr>
              <w:t>"</w:t>
            </w:r>
          </w:p>
          <w:p w14:paraId="56BE6D09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I could not get going"</w:t>
            </w:r>
          </w:p>
        </w:tc>
        <w:tc>
          <w:tcPr>
            <w:tcW w:w="2410" w:type="dxa"/>
          </w:tcPr>
          <w:p w14:paraId="6269DB51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0 = less than 1 day, </w:t>
            </w:r>
          </w:p>
          <w:p w14:paraId="120FA598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1 = 1-2 days,</w:t>
            </w:r>
          </w:p>
          <w:p w14:paraId="7D5072A9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2 = 3-4 days,</w:t>
            </w:r>
          </w:p>
          <w:p w14:paraId="124BB150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3 = 5-7 days.</w:t>
            </w:r>
          </w:p>
        </w:tc>
        <w:tc>
          <w:tcPr>
            <w:tcW w:w="5108" w:type="dxa"/>
          </w:tcPr>
          <w:p w14:paraId="7CDDFD89" w14:textId="5F14495F" w:rsidR="00E05516" w:rsidRPr="00D27A43" w:rsidRDefault="00061CE8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>
              <w:rPr>
                <w:rFonts w:ascii="Cambria" w:hAnsi="Cambria" w:cs="Arial"/>
                <w:szCs w:val="21"/>
              </w:rPr>
              <w:t>A</w:t>
            </w:r>
            <w:r w:rsidR="00E05516" w:rsidRPr="00D27A43">
              <w:rPr>
                <w:rFonts w:ascii="Cambria" w:hAnsi="Cambria" w:cs="Arial"/>
                <w:szCs w:val="21"/>
              </w:rPr>
              <w:t xml:space="preserve"> cut</w:t>
            </w:r>
            <w:r>
              <w:rPr>
                <w:rFonts w:ascii="Cambria" w:hAnsi="Cambria" w:cs="Arial"/>
                <w:szCs w:val="21"/>
              </w:rPr>
              <w:t>-</w:t>
            </w:r>
            <w:r w:rsidR="00E05516" w:rsidRPr="00D27A43">
              <w:rPr>
                <w:rFonts w:ascii="Cambria" w:hAnsi="Cambria" w:cs="Arial"/>
                <w:szCs w:val="21"/>
              </w:rPr>
              <w:t xml:space="preserve">off score of 10 </w:t>
            </w:r>
            <w:r>
              <w:rPr>
                <w:rFonts w:ascii="Cambria" w:hAnsi="Cambria" w:cs="Arial"/>
                <w:szCs w:val="21"/>
              </w:rPr>
              <w:t xml:space="preserve">was used </w:t>
            </w:r>
            <w:r w:rsidR="00E05516" w:rsidRPr="00D27A43">
              <w:rPr>
                <w:rFonts w:ascii="Cambria" w:hAnsi="Cambria" w:cs="Arial"/>
                <w:szCs w:val="21"/>
              </w:rPr>
              <w:t>to identify risk of depression.</w:t>
            </w:r>
          </w:p>
        </w:tc>
      </w:tr>
      <w:tr w:rsidR="00E05516" w:rsidRPr="00D27A43" w14:paraId="4EDDE53F" w14:textId="77777777" w:rsidTr="00E05516">
        <w:trPr>
          <w:jc w:val="center"/>
        </w:trPr>
        <w:tc>
          <w:tcPr>
            <w:tcW w:w="1296" w:type="dxa"/>
          </w:tcPr>
          <w:p w14:paraId="20458061" w14:textId="11AE55DF" w:rsidR="00E05516" w:rsidRPr="00D27A43" w:rsidRDefault="00061CE8" w:rsidP="002B0A1A">
            <w:pPr>
              <w:snapToGrid w:val="0"/>
              <w:rPr>
                <w:rFonts w:ascii="Cambria" w:hAnsi="Cambria" w:cs="Arial"/>
                <w:szCs w:val="21"/>
              </w:rPr>
            </w:pPr>
            <w:r>
              <w:rPr>
                <w:rFonts w:ascii="Cambria" w:hAnsi="Cambria" w:cs="Arial"/>
                <w:szCs w:val="21"/>
              </w:rPr>
              <w:t>Vision impairment</w:t>
            </w:r>
          </w:p>
        </w:tc>
        <w:tc>
          <w:tcPr>
            <w:tcW w:w="5645" w:type="dxa"/>
          </w:tcPr>
          <w:p w14:paraId="255ABF1D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have vision problem (blind or partially blind)?"</w:t>
            </w:r>
          </w:p>
          <w:p w14:paraId="25628604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Do you usually wear glasses or corrective lenses? "</w:t>
            </w:r>
          </w:p>
          <w:p w14:paraId="4FBC100F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How good is your eyesight for seeing things at a distance? "</w:t>
            </w:r>
          </w:p>
          <w:p w14:paraId="7CC0E9A9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How good is your eyesight for seeing things up close? "</w:t>
            </w:r>
          </w:p>
          <w:p w14:paraId="0FD0ECE9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Have you ever been treated for cataract? "</w:t>
            </w:r>
          </w:p>
          <w:p w14:paraId="5D1D6B81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"Have you ever been treated for glaucoma? "</w:t>
            </w:r>
          </w:p>
        </w:tc>
        <w:tc>
          <w:tcPr>
            <w:tcW w:w="2410" w:type="dxa"/>
          </w:tcPr>
          <w:p w14:paraId="4CB20AEE" w14:textId="77777777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/</w:t>
            </w:r>
          </w:p>
        </w:tc>
        <w:tc>
          <w:tcPr>
            <w:tcW w:w="5108" w:type="dxa"/>
          </w:tcPr>
          <w:p w14:paraId="655A28D8" w14:textId="3FA23AF3" w:rsidR="00E05516" w:rsidRPr="00D27A43" w:rsidRDefault="00E05516" w:rsidP="00745E3A">
            <w:pPr>
              <w:snapToGrid w:val="0"/>
              <w:jc w:val="left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 xml:space="preserve">If participants reported </w:t>
            </w:r>
            <w:r w:rsidR="007A45B4">
              <w:rPr>
                <w:rFonts w:ascii="Cambria" w:hAnsi="Cambria" w:cs="Arial"/>
                <w:szCs w:val="21"/>
              </w:rPr>
              <w:t>“</w:t>
            </w:r>
            <w:r w:rsidRPr="00D27A43">
              <w:rPr>
                <w:rFonts w:ascii="Cambria" w:hAnsi="Cambria" w:cs="Arial"/>
                <w:szCs w:val="21"/>
              </w:rPr>
              <w:t>Have vision problems, usually wear glasses or corrective lenses, poor eyesight for seeing things at a distance or seeing things up close, have cataracts or have glaucoma</w:t>
            </w:r>
            <w:r w:rsidR="007A45B4">
              <w:rPr>
                <w:rFonts w:ascii="Cambria" w:hAnsi="Cambria" w:cs="Arial"/>
                <w:szCs w:val="21"/>
              </w:rPr>
              <w:t>”</w:t>
            </w:r>
            <w:r w:rsidRPr="00D27A43">
              <w:rPr>
                <w:rFonts w:ascii="Cambria" w:hAnsi="Cambria" w:cs="Arial"/>
                <w:szCs w:val="21"/>
              </w:rPr>
              <w:t xml:space="preserve">, they were classified as having </w:t>
            </w:r>
            <w:r w:rsidR="00135DA6">
              <w:rPr>
                <w:rFonts w:ascii="Cambria" w:hAnsi="Cambria" w:cs="Arial"/>
                <w:szCs w:val="21"/>
              </w:rPr>
              <w:t>vision impairment</w:t>
            </w:r>
            <w:r w:rsidRPr="00D27A43">
              <w:rPr>
                <w:rFonts w:ascii="Cambria" w:hAnsi="Cambria" w:cs="Arial"/>
                <w:szCs w:val="21"/>
              </w:rPr>
              <w:t>.</w:t>
            </w:r>
          </w:p>
        </w:tc>
      </w:tr>
    </w:tbl>
    <w:p w14:paraId="72247B60" w14:textId="77777777" w:rsidR="00395F3B" w:rsidRPr="00395F3B" w:rsidRDefault="00395F3B" w:rsidP="00395F3B">
      <w:pPr>
        <w:snapToGrid w:val="0"/>
        <w:rPr>
          <w:rFonts w:ascii="Cambria" w:hAnsi="Cambria" w:cs="Arial"/>
          <w:szCs w:val="21"/>
        </w:rPr>
      </w:pPr>
      <w:proofErr w:type="spellStart"/>
      <w:r w:rsidRPr="00395F3B">
        <w:rPr>
          <w:rFonts w:ascii="Cambria" w:hAnsi="Cambria" w:cs="Arial"/>
          <w:szCs w:val="21"/>
          <w:vertAlign w:val="superscript"/>
        </w:rPr>
        <w:t>a</w:t>
      </w:r>
      <w:r w:rsidRPr="00395F3B">
        <w:rPr>
          <w:rFonts w:ascii="Cambria" w:hAnsi="Cambria" w:cs="Arial"/>
          <w:szCs w:val="21"/>
        </w:rPr>
        <w:t>ADL</w:t>
      </w:r>
      <w:proofErr w:type="spellEnd"/>
      <w:r w:rsidRPr="00395F3B">
        <w:rPr>
          <w:rFonts w:ascii="Cambria" w:hAnsi="Cambria" w:cs="Arial"/>
          <w:szCs w:val="21"/>
        </w:rPr>
        <w:t>: activities of daily living.</w:t>
      </w:r>
    </w:p>
    <w:p w14:paraId="04378CED" w14:textId="19842494" w:rsidR="00395F3B" w:rsidRPr="00395F3B" w:rsidRDefault="00395F3B" w:rsidP="00395F3B">
      <w:pPr>
        <w:snapToGrid w:val="0"/>
        <w:rPr>
          <w:rFonts w:ascii="Cambria" w:hAnsi="Cambria" w:cs="Arial"/>
          <w:szCs w:val="21"/>
        </w:rPr>
      </w:pPr>
      <w:proofErr w:type="spellStart"/>
      <w:r w:rsidRPr="00D27A43">
        <w:rPr>
          <w:rFonts w:ascii="Cambria" w:hAnsi="Cambria" w:cs="Arial"/>
          <w:szCs w:val="21"/>
          <w:vertAlign w:val="superscript"/>
        </w:rPr>
        <w:t>b</w:t>
      </w:r>
      <w:r w:rsidR="00061CE8">
        <w:rPr>
          <w:rFonts w:ascii="Cambria" w:hAnsi="Cambria" w:cs="Arial"/>
          <w:szCs w:val="21"/>
        </w:rPr>
        <w:t>T</w:t>
      </w:r>
      <w:r w:rsidRPr="00D27A43">
        <w:rPr>
          <w:rFonts w:ascii="Cambria" w:hAnsi="Cambria" w:cs="Arial"/>
          <w:szCs w:val="21"/>
        </w:rPr>
        <w:t>wo</w:t>
      </w:r>
      <w:proofErr w:type="spellEnd"/>
      <w:r w:rsidRPr="00D27A43">
        <w:rPr>
          <w:rFonts w:ascii="Cambria" w:hAnsi="Cambria" w:cs="Arial"/>
          <w:szCs w:val="21"/>
        </w:rPr>
        <w:t xml:space="preserve"> positively worded items (hopeful and happy) were reverse coded before analysis</w:t>
      </w:r>
      <w:r w:rsidRPr="00395F3B">
        <w:rPr>
          <w:rFonts w:ascii="Cambria" w:hAnsi="Cambria" w:cs="Arial"/>
          <w:szCs w:val="21"/>
        </w:rPr>
        <w:t>.</w:t>
      </w:r>
    </w:p>
    <w:p w14:paraId="18DCD91D" w14:textId="51F5DF67" w:rsidR="00E05516" w:rsidRPr="00D27A43" w:rsidRDefault="00E05516" w:rsidP="00EC2E5A">
      <w:pPr>
        <w:snapToGrid w:val="0"/>
        <w:rPr>
          <w:rFonts w:ascii="Cambria" w:hAnsi="Cambria" w:cs="Arial"/>
          <w:szCs w:val="21"/>
        </w:rPr>
        <w:sectPr w:rsidR="00E05516" w:rsidRPr="00D27A43" w:rsidSect="00F22864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2602888" w14:textId="51869872" w:rsidR="00E05516" w:rsidRPr="00395F3B" w:rsidRDefault="00395F3B" w:rsidP="002B0A1A">
      <w:pPr>
        <w:widowControl/>
        <w:jc w:val="left"/>
        <w:rPr>
          <w:rFonts w:ascii="Cambria" w:hAnsi="Cambria" w:cs="Arial"/>
          <w:sz w:val="24"/>
        </w:rPr>
      </w:pPr>
      <w:r w:rsidRPr="00395F3B">
        <w:rPr>
          <w:rFonts w:ascii="Cambria" w:hAnsi="Cambria" w:cs="Arial"/>
          <w:b/>
          <w:bCs/>
          <w:sz w:val="24"/>
        </w:rPr>
        <w:lastRenderedPageBreak/>
        <w:t>Supplemental Table S</w:t>
      </w:r>
      <w:r w:rsidR="00EC2E5A" w:rsidRPr="00395F3B">
        <w:rPr>
          <w:rFonts w:ascii="Cambria" w:hAnsi="Cambria" w:cs="Arial"/>
          <w:b/>
          <w:bCs/>
          <w:sz w:val="24"/>
        </w:rPr>
        <w:t>2</w:t>
      </w:r>
      <w:r w:rsidR="00E05516" w:rsidRPr="00395F3B">
        <w:rPr>
          <w:rFonts w:ascii="Cambria" w:hAnsi="Cambria" w:cs="Arial"/>
          <w:b/>
          <w:bCs/>
          <w:sz w:val="24"/>
        </w:rPr>
        <w:t xml:space="preserve">. </w:t>
      </w:r>
      <w:r w:rsidR="006D4448" w:rsidRPr="00395F3B">
        <w:rPr>
          <w:rFonts w:ascii="Cambria" w:hAnsi="Cambria" w:cs="Arial"/>
          <w:sz w:val="24"/>
        </w:rPr>
        <w:t xml:space="preserve">Characteristics of participants by </w:t>
      </w:r>
      <w:r w:rsidR="006D4448">
        <w:rPr>
          <w:rFonts w:ascii="Cambria" w:hAnsi="Cambria" w:cs="Arial"/>
          <w:sz w:val="24"/>
        </w:rPr>
        <w:t xml:space="preserve">daily </w:t>
      </w:r>
      <w:r w:rsidR="006D4448" w:rsidRPr="00395F3B">
        <w:rPr>
          <w:rFonts w:ascii="Cambria" w:hAnsi="Cambria" w:cs="Arial"/>
          <w:sz w:val="24"/>
        </w:rPr>
        <w:t>internet use frequency</w:t>
      </w:r>
      <w:r w:rsidR="000740D8">
        <w:rPr>
          <w:rFonts w:ascii="Cambria" w:hAnsi="Cambria" w:cs="Arial"/>
          <w:sz w:val="24"/>
        </w:rPr>
        <w:t>.</w:t>
      </w:r>
    </w:p>
    <w:tbl>
      <w:tblPr>
        <w:tblW w:w="9944" w:type="dxa"/>
        <w:jc w:val="center"/>
        <w:tblLook w:val="04A0" w:firstRow="1" w:lastRow="0" w:firstColumn="1" w:lastColumn="0" w:noHBand="0" w:noVBand="1"/>
      </w:tblPr>
      <w:tblGrid>
        <w:gridCol w:w="2790"/>
        <w:gridCol w:w="1464"/>
        <w:gridCol w:w="1510"/>
        <w:gridCol w:w="1510"/>
        <w:gridCol w:w="1553"/>
        <w:gridCol w:w="1117"/>
      </w:tblGrid>
      <w:tr w:rsidR="00E05516" w:rsidRPr="00D27A43" w14:paraId="7295B15A" w14:textId="77777777" w:rsidTr="00745E3A">
        <w:trPr>
          <w:trHeight w:val="290"/>
          <w:jc w:val="center"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FE81C" w14:textId="77777777" w:rsidR="00E05516" w:rsidRPr="00D27A43" w:rsidRDefault="00E05516" w:rsidP="002B0A1A">
            <w:pPr>
              <w:snapToGrid w:val="0"/>
              <w:rPr>
                <w:rFonts w:ascii="Cambria" w:hAnsi="Cambria" w:cs="Arial"/>
                <w:b/>
                <w:bCs/>
                <w:szCs w:val="21"/>
              </w:rPr>
            </w:pPr>
            <w:r w:rsidRPr="00D27A43">
              <w:rPr>
                <w:rFonts w:ascii="Cambria" w:hAnsi="Cambria" w:cs="Arial"/>
                <w:b/>
                <w:bCs/>
                <w:szCs w:val="21"/>
              </w:rPr>
              <w:t>Variables</w:t>
            </w:r>
          </w:p>
        </w:tc>
        <w:tc>
          <w:tcPr>
            <w:tcW w:w="60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85A02" w14:textId="23CE9505" w:rsidR="00E05516" w:rsidRPr="00D27A43" w:rsidRDefault="0056056F" w:rsidP="002B0A1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Internet</w:t>
            </w:r>
            <w:r w:rsidR="00E05516"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use </w:t>
            </w:r>
            <w:proofErr w:type="spellStart"/>
            <w:r w:rsidR="00F35FF6"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f</w:t>
            </w:r>
            <w:r w:rsidR="00E05516"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requency</w:t>
            </w:r>
            <w:r w:rsidR="00EC417D" w:rsidRPr="00745E3A">
              <w:rPr>
                <w:rFonts w:ascii="Cambria" w:eastAsia="DengXian" w:hAnsi="Cambria" w:cs="Arial"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1BE7D" w14:textId="77777777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E05516" w:rsidRPr="00D27A43" w14:paraId="544A94F2" w14:textId="77777777" w:rsidTr="00745E3A">
        <w:trPr>
          <w:trHeight w:val="290"/>
          <w:jc w:val="center"/>
        </w:trPr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B1C5" w14:textId="77777777" w:rsidR="00E05516" w:rsidRPr="00D27A43" w:rsidRDefault="00E05516" w:rsidP="002B0A1A">
            <w:pPr>
              <w:snapToGrid w:val="0"/>
              <w:rPr>
                <w:rFonts w:ascii="Cambria" w:hAnsi="Cambria" w:cs="Arial"/>
                <w:szCs w:val="21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DB7F1" w14:textId="77777777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</w:t>
            </w:r>
          </w:p>
          <w:p w14:paraId="37168F9D" w14:textId="1194AD2E" w:rsidR="00E05516" w:rsidRPr="00D27A43" w:rsidRDefault="00E05516" w:rsidP="002B0A1A">
            <w:pPr>
              <w:snapToGrid w:val="0"/>
              <w:jc w:val="center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n=14,805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0458F" w14:textId="77777777" w:rsidR="00E05516" w:rsidRPr="00D27A43" w:rsidRDefault="00E05516" w:rsidP="002B0A1A">
            <w:pPr>
              <w:snapToGrid w:val="0"/>
              <w:jc w:val="center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1</w:t>
            </w:r>
          </w:p>
          <w:p w14:paraId="74C982BF" w14:textId="77777777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(n=219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9C6B4" w14:textId="77777777" w:rsidR="00E05516" w:rsidRPr="00D27A43" w:rsidRDefault="00E05516" w:rsidP="002B0A1A">
            <w:pPr>
              <w:snapToGrid w:val="0"/>
              <w:jc w:val="center"/>
              <w:rPr>
                <w:rFonts w:ascii="Cambria" w:hAnsi="Cambria" w:cs="Arial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2</w:t>
            </w:r>
          </w:p>
          <w:p w14:paraId="1938E832" w14:textId="77777777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hAnsi="Cambria" w:cs="Arial"/>
                <w:szCs w:val="21"/>
              </w:rPr>
              <w:t>(n=175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082EF" w14:textId="77777777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</w:t>
            </w:r>
          </w:p>
          <w:p w14:paraId="5B1BCA36" w14:textId="0FC47B75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n=1,918)</w:t>
            </w: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6D15" w14:textId="77777777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</w:p>
        </w:tc>
      </w:tr>
      <w:tr w:rsidR="00562F0F" w:rsidRPr="00D27A43" w14:paraId="66CDB1F5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EB58" w14:textId="2BB5D896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Gender, n (%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16A3B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53C69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B8666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FD37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6E78" w14:textId="6088582B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</w:t>
            </w:r>
            <w:r w:rsidR="00EF30F7">
              <w:rPr>
                <w:rFonts w:ascii="Cambria" w:eastAsia="DengXian" w:hAnsi="Cambria" w:cs="Arial"/>
                <w:color w:val="000000"/>
                <w:szCs w:val="21"/>
              </w:rPr>
              <w:t>0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</w:t>
            </w:r>
          </w:p>
        </w:tc>
      </w:tr>
      <w:tr w:rsidR="00562F0F" w:rsidRPr="00D27A43" w14:paraId="22349C3B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DEF7" w14:textId="69AB5D15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M</w:t>
            </w:r>
            <w:r w:rsidR="00B837BE">
              <w:rPr>
                <w:rFonts w:ascii="Cambria" w:eastAsia="DengXian" w:hAnsi="Cambria" w:cs="Arial" w:hint="eastAsia"/>
                <w:color w:val="000000"/>
                <w:szCs w:val="21"/>
              </w:rPr>
              <w:t>e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9733" w14:textId="6E1EEB4F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90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6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67E8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27 (58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E3CF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4 (59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3C56" w14:textId="3336192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5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5.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9BAB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47BD305E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443F" w14:textId="3D6EE254" w:rsidR="00562F0F" w:rsidRPr="00D27A43" w:rsidRDefault="00B837BE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Wome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034C" w14:textId="61ED7419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790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3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4F5B" w14:textId="411735EB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2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1A3D" w14:textId="08655593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7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0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A19B" w14:textId="409D34D4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86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4.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C22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29E4DC5B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52BA" w14:textId="4558A1DA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Education level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7579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7CE0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4FA6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8EF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5BF0" w14:textId="6D8BDD23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2F589DC0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648D" w14:textId="7DFFC3CA" w:rsidR="00562F0F" w:rsidRPr="00D27A43" w:rsidRDefault="0056056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No educ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8BA" w14:textId="29AF83CC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579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4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B9CD" w14:textId="7B8DF494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CC55" w14:textId="7EF37184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B111" w14:textId="0AA8E4D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.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D15D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3ADF1D6E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94BB" w14:textId="4B8D741E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Primary school or lowe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BCCC" w14:textId="4D5FFB28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90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6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C97B" w14:textId="165A0ABC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9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1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58B1" w14:textId="6997710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2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2C16" w14:textId="1689D779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3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2.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ACC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364B16B7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D14" w14:textId="4F4E7AF0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Middle scho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131E" w14:textId="76330365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01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0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5159" w14:textId="73C4278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8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9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88F1" w14:textId="2AF0A9A3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7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5593" w14:textId="0583590D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69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4.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C1F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49B4D546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2E23" w14:textId="7454A2A9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High school or highe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F5BD" w14:textId="1E16400A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30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8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4BC5" w14:textId="7495D914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5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A4ED" w14:textId="7A88B5ED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7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E234" w14:textId="74BDE293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78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1.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B105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6EC5FAC4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AB5" w14:textId="595ACDB9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Nationality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B826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4DD8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083E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3C3E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AF9" w14:textId="5B71DD94" w:rsidR="00562F0F" w:rsidRPr="00D27A43" w:rsidRDefault="00C2236A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</w:t>
            </w:r>
            <w:r w:rsidR="00B86FFA">
              <w:rPr>
                <w:rFonts w:ascii="Cambria" w:eastAsia="DengXian" w:hAnsi="Cambria" w:cs="Arial"/>
                <w:color w:val="000000"/>
                <w:szCs w:val="21"/>
              </w:rPr>
              <w:t>03</w:t>
            </w:r>
          </w:p>
        </w:tc>
      </w:tr>
      <w:tr w:rsidR="00562F0F" w:rsidRPr="00D27A43" w14:paraId="62CFC831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26C4" w14:textId="2558A1FB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H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06E4" w14:textId="046E408B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3,78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3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42ED" w14:textId="038B57B9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9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0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5FBA" w14:textId="1FF3DA4E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6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1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5668" w14:textId="3A4E5F9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81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4.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D17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568F3779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BA9" w14:textId="54CC1D8C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Ethnic minoriti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D6C3" w14:textId="6BB6021D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2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6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ADAF" w14:textId="0F1BAB3D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0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1147" w14:textId="48E0CEA5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8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B0A0" w14:textId="53327AB6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.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02E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399315A8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0BA" w14:textId="67CB88B6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Work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EC42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6DE7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0D29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BA5B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1472" w14:textId="407BFFB5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3824A01D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A95E" w14:textId="291B8217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651A" w14:textId="700D8F41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59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64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43C7" w14:textId="533D9BE9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6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</w:t>
            </w:r>
            <w:r w:rsidR="00D14DF2">
              <w:rPr>
                <w:rFonts w:ascii="Cambria" w:eastAsia="DengXian" w:hAnsi="Cambria" w:cs="Arial"/>
                <w:color w:val="000000"/>
                <w:szCs w:val="21"/>
              </w:rPr>
              <w:t>76.7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FF03" w14:textId="7D9317AD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2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</w:t>
            </w:r>
            <w:r w:rsidR="00D14DF2">
              <w:rPr>
                <w:rFonts w:ascii="Cambria" w:eastAsia="DengXian" w:hAnsi="Cambria" w:cs="Arial"/>
                <w:color w:val="000000"/>
                <w:szCs w:val="21"/>
              </w:rPr>
              <w:t>70.9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E822" w14:textId="189C8F43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30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6</w:t>
            </w:r>
            <w:r w:rsidR="00D14DF2">
              <w:rPr>
                <w:rFonts w:ascii="Cambria" w:eastAsia="DengXian" w:hAnsi="Cambria" w:cs="Arial"/>
                <w:color w:val="000000"/>
                <w:szCs w:val="21"/>
              </w:rPr>
              <w:t>8.2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5C95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0966E218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629" w14:textId="29857781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No/</w:t>
            </w:r>
            <w:r w:rsidR="000740D8">
              <w:rPr>
                <w:rFonts w:ascii="Cambria" w:eastAsia="DengXian" w:hAnsi="Cambria" w:cs="Arial"/>
                <w:color w:val="000000"/>
                <w:szCs w:val="21"/>
              </w:rPr>
              <w:t>r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etir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73A0" w14:textId="4930C81E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20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5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AE26" w14:textId="6F7A0B60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</w:t>
            </w:r>
            <w:r w:rsidR="00D14DF2">
              <w:rPr>
                <w:rFonts w:ascii="Cambria" w:eastAsia="DengXian" w:hAnsi="Cambria" w:cs="Arial"/>
                <w:color w:val="000000"/>
                <w:szCs w:val="21"/>
              </w:rPr>
              <w:t>23.3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A65F" w14:textId="381351F8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</w:t>
            </w:r>
            <w:r w:rsidR="00D14DF2">
              <w:rPr>
                <w:rFonts w:ascii="Cambria" w:eastAsia="DengXian" w:hAnsi="Cambria" w:cs="Arial"/>
                <w:color w:val="000000"/>
                <w:szCs w:val="21"/>
              </w:rPr>
              <w:t>29.1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57AF" w14:textId="583C66BE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1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</w:t>
            </w:r>
            <w:r w:rsidR="00D14DF2">
              <w:rPr>
                <w:rFonts w:ascii="Cambria" w:eastAsia="DengXian" w:hAnsi="Cambria" w:cs="Arial"/>
                <w:color w:val="000000"/>
                <w:szCs w:val="21"/>
              </w:rPr>
              <w:t>31.8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D839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41F77546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6EF6" w14:textId="06334A2D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Age(years)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AEB4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1957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F24E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49B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D58" w14:textId="203E6416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04729218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561" w14:textId="45F236F0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5-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AA1B" w14:textId="14926A66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51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3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AEEB" w14:textId="1F72C3B2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3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60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306F" w14:textId="488E997D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1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DB9A" w14:textId="51A9679E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9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1.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9583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7429BD0A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4B7B" w14:textId="3FF18733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5-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8054" w14:textId="50088CB1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09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4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FDC4" w14:textId="17E2CDFB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6 (30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2D94" w14:textId="17A4B9EA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7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7DC0" w14:textId="4659B5C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5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4.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9AC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29C766E0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582" w14:textId="3BFE9C44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5-7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CCDC" w14:textId="730A40A2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40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9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C2FA" w14:textId="093C2C44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DBBD" w14:textId="1333A4D5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.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E996" w14:textId="773FA68A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16 (11.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FCA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6332FBC6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115" w14:textId="576F7464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≥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0E90" w14:textId="6B5E7AFD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79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2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A5A4" w14:textId="6DFCB9D6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842E" w14:textId="2704F615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BF71" w14:textId="353790FE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.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6A7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7294E70D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33B" w14:textId="106D9D0E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Area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8248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C172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2294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84D2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C46" w14:textId="22A12ABB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64259581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E4D1" w14:textId="1A41EA47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Urb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12F2" w14:textId="1BF1144A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43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6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B2C5" w14:textId="4B69EA5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5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F5C6" w14:textId="2A5AD7E2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2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8E57" w14:textId="54AC29AD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85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4.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82D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41DFA6D4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9EE" w14:textId="47CD746D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Rur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90CC" w14:textId="3D57D7C5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2,37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83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CAF0" w14:textId="26F85A81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6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74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1115" w14:textId="30B326D9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1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67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3FCC" w14:textId="0AA411E2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6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5.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67F9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1CF45A8A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805" w14:textId="66213049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Marital status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ABF6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D588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A217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248B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E0AE" w14:textId="534ECB04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004718A3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61D" w14:textId="7FDFB78D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Marr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1967" w14:textId="188F75A5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2,62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85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495A" w14:textId="7870A0C6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09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5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DFBC" w14:textId="61D22CA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6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2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E133" w14:textId="10CF2FF9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77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2.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A51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72C36038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536" w14:textId="1E61F36B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Unmarr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719A" w14:textId="77701CED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18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4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DFA9" w14:textId="0E778851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3183" w14:textId="4088BC8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8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1D46" w14:textId="5C392BA9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4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7.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C02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45A249B6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2C75" w14:textId="356A2956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Health insurance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5A26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2EE2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6E18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47F7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9FE0" w14:textId="1B1718EF" w:rsidR="00562F0F" w:rsidRPr="00D27A43" w:rsidRDefault="00C2236A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</w:t>
            </w:r>
            <w:r w:rsidR="00B86FFA">
              <w:rPr>
                <w:rFonts w:ascii="Cambria" w:eastAsia="DengXian" w:hAnsi="Cambria" w:cs="Arial"/>
                <w:color w:val="000000"/>
                <w:szCs w:val="21"/>
              </w:rPr>
              <w:t>04</w:t>
            </w:r>
          </w:p>
        </w:tc>
      </w:tr>
      <w:tr w:rsidR="00562F0F" w:rsidRPr="00D27A43" w14:paraId="25E506BF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656" w14:textId="29AFD87D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FEAC" w14:textId="7B381645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4,35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7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E906" w14:textId="5C3DE163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1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8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4B2B" w14:textId="0337A94A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7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8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8F1C" w14:textId="6024363B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880 (98.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A86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68A9AF47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A37A" w14:textId="588CE092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7435" w14:textId="1351101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4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FCE1" w14:textId="7B7E7C0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 (1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25AC" w14:textId="5C1077C2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FA8C" w14:textId="55D9832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.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624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131CE217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C94" w14:textId="48F63DCB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Smoking status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1848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7F49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FA8C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9D56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2DE" w14:textId="2CF83D30" w:rsidR="00562F0F" w:rsidRPr="00D27A43" w:rsidRDefault="00C2236A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</w:t>
            </w:r>
            <w:r w:rsidR="00B86FFA">
              <w:rPr>
                <w:rFonts w:ascii="Cambria" w:eastAsia="DengXian" w:hAnsi="Cambria" w:cs="Arial"/>
                <w:color w:val="000000"/>
                <w:szCs w:val="21"/>
              </w:rPr>
              <w:t>04</w:t>
            </w:r>
          </w:p>
        </w:tc>
      </w:tr>
      <w:tr w:rsidR="00562F0F" w:rsidRPr="00D27A43" w14:paraId="0E129A13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42C1" w14:textId="7FB4486D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BB02" w14:textId="4A5030AE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99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7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0DD9" w14:textId="4FDA7A55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7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3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1AAC" w14:textId="64319EEC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8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EDFB" w14:textId="7A5835A8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56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9.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AA8C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04C72B93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CE0" w14:textId="62E9ECE1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A37F" w14:textId="6CB850AB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,81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73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1E5F" w14:textId="01685FAD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4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6</w:t>
            </w:r>
            <w:r w:rsidR="003F26D2">
              <w:rPr>
                <w:rFonts w:ascii="Cambria" w:eastAsia="DengXian" w:hAnsi="Cambria" w:cs="Arial"/>
                <w:color w:val="000000"/>
                <w:szCs w:val="21"/>
              </w:rPr>
              <w:t>6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F742" w14:textId="76C2C23D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2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71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632A" w14:textId="1C2B28DF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357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70.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00F9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04564E07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6C15" w14:textId="57938041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Drinking status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5EFD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BEF6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E645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B085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4C8" w14:textId="3ECBAF41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72A590B3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F46" w14:textId="7479F568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DB21" w14:textId="270F3774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74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32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4DA4" w14:textId="5952171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1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2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5F72" w14:textId="34C7355F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4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9492" w14:textId="6CE55932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8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1.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E2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1A00B0DC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25A0" w14:textId="784456AC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5C0C" w14:textId="0761AE0D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,06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68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E192" w14:textId="1A8BACA4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7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7421" w14:textId="0E7CBED6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79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5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0AE0" w14:textId="605AB9EA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3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8.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1B0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5BB860E8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A3F1" w14:textId="42EC5B19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Restless sleep times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1AFB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057E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ABC9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FEFC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CF88" w14:textId="139B3FFE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4FB06D43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F94" w14:textId="56FCD53B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Ra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FECD" w14:textId="45F2C206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667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5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D6BD" w14:textId="67CFDC8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9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9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E973" w14:textId="0CBAC33F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7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43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C3FB" w14:textId="505432C0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97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0.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60E7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6B5B6B73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A08" w14:textId="0EFC76CA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Some or a litt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64D0" w14:textId="0D0A365A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334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5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6C95" w14:textId="4411A912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4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750F" w14:textId="2887551C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8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1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8DA0" w14:textId="7D7788E5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86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0.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1069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66C6E15E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1CC8" w14:textId="0A837806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Occasionall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DDD4" w14:textId="5BD3C9D3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31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5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D832" w14:textId="544AC9F2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0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3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C943" w14:textId="516A8B8C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0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D3AC" w14:textId="428DB4E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5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3.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080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7FC243B1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CF4D" w14:textId="4C1CE926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Most or all</w:t>
            </w:r>
            <w:r w:rsidR="0056056F">
              <w:rPr>
                <w:rFonts w:ascii="Cambria" w:eastAsia="DengXian" w:hAnsi="Cambria" w:cs="Arial"/>
                <w:color w:val="000000"/>
                <w:szCs w:val="21"/>
              </w:rPr>
              <w:t xml:space="preserve"> the tim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BC59" w14:textId="66F28728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481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23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9A72" w14:textId="515C3294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6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C16A" w14:textId="2F01D294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5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4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A340" w14:textId="67F82158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305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15.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9A61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15BA23B4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FF1" w14:textId="0137EBC4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proofErr w:type="spellStart"/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ADL</w:t>
            </w:r>
            <w:r w:rsidR="00EC417D" w:rsidRPr="00745E3A">
              <w:rPr>
                <w:rFonts w:ascii="Cambria" w:eastAsia="DengXian" w:hAnsi="Cambria" w:cs="Arial"/>
                <w:color w:val="000000"/>
                <w:szCs w:val="21"/>
                <w:vertAlign w:val="superscript"/>
              </w:rPr>
              <w:t>b</w:t>
            </w:r>
            <w:proofErr w:type="spellEnd"/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2719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95B1" w14:textId="77777777" w:rsidR="00562F0F" w:rsidRPr="00D27A43" w:rsidRDefault="00562F0F" w:rsidP="002B0A1A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7634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66A2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  <w:highlight w:val="yellow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21B" w14:textId="595C76B3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&lt;</w:t>
            </w:r>
            <w:r w:rsidR="00C2236A"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1</w:t>
            </w:r>
          </w:p>
        </w:tc>
      </w:tr>
      <w:tr w:rsidR="00562F0F" w:rsidRPr="00D27A43" w14:paraId="2A56BBA7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538" w14:textId="3E1E386C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Unimpair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CAFD" w14:textId="1EDAAEF9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1,92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8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4E36" w14:textId="2237A80F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0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2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42A8" w14:textId="7E247891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62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2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2D74" w14:textId="4B428938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815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94.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8FE3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  <w:tr w:rsidR="00562F0F" w:rsidRPr="00D27A43" w14:paraId="628107CF" w14:textId="77777777" w:rsidTr="00745E3A">
        <w:trPr>
          <w:trHeight w:val="280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B462" w14:textId="203AB0A1" w:rsidR="00562F0F" w:rsidRPr="00D27A43" w:rsidRDefault="00562F0F" w:rsidP="002B0A1A">
            <w:pPr>
              <w:snapToGrid w:val="0"/>
              <w:ind w:firstLineChars="100" w:firstLine="21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Impaire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9EEB6" w14:textId="529706A1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2882(19.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7B786" w14:textId="09FDCC62" w:rsidR="00562F0F" w:rsidRPr="00D27A43" w:rsidRDefault="00562F0F" w:rsidP="002B0A1A">
            <w:pPr>
              <w:snapToGrid w:val="0"/>
              <w:jc w:val="center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6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7.3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86FBD" w14:textId="552A230A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3</w:t>
            </w:r>
            <w:r w:rsidR="00061CE8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7.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37A68" w14:textId="39B607D9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0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5.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ABF7" w14:textId="77777777" w:rsidR="00562F0F" w:rsidRPr="00D27A43" w:rsidRDefault="00562F0F" w:rsidP="002B0A1A">
            <w:pPr>
              <w:snapToGrid w:val="0"/>
              <w:jc w:val="center"/>
              <w:rPr>
                <w:rFonts w:ascii="Cambria" w:eastAsia="Times New Roman" w:hAnsi="Cambria" w:cs="Arial"/>
                <w:szCs w:val="21"/>
              </w:rPr>
            </w:pPr>
          </w:p>
        </w:tc>
      </w:tr>
    </w:tbl>
    <w:p w14:paraId="19B1CB69" w14:textId="42F38905" w:rsidR="00B837BE" w:rsidRDefault="00EC417D" w:rsidP="002B0A1A">
      <w:pPr>
        <w:snapToGrid w:val="0"/>
        <w:rPr>
          <w:rFonts w:ascii="Cambria" w:hAnsi="Cambria" w:cs="Arial"/>
          <w:szCs w:val="21"/>
        </w:rPr>
      </w:pPr>
      <w:r w:rsidRPr="00D27A43">
        <w:rPr>
          <w:rFonts w:ascii="Cambria" w:hAnsi="Cambria" w:cs="Arial"/>
          <w:szCs w:val="21"/>
          <w:vertAlign w:val="superscript"/>
        </w:rPr>
        <w:t>a</w:t>
      </w:r>
      <w:r w:rsidR="00B837BE">
        <w:rPr>
          <w:rFonts w:ascii="Cambria" w:hAnsi="Cambria" w:cs="Arial"/>
          <w:szCs w:val="21"/>
        </w:rPr>
        <w:t xml:space="preserve">0 = not using </w:t>
      </w:r>
      <w:r w:rsidR="0056056F">
        <w:rPr>
          <w:rFonts w:ascii="Cambria" w:hAnsi="Cambria" w:cs="Arial"/>
          <w:szCs w:val="21"/>
        </w:rPr>
        <w:t>internet</w:t>
      </w:r>
      <w:r w:rsidR="00B837BE">
        <w:rPr>
          <w:rFonts w:ascii="Cambria" w:hAnsi="Cambria" w:cs="Arial"/>
          <w:szCs w:val="21"/>
        </w:rPr>
        <w:t xml:space="preserve">, 1 = using Internet </w:t>
      </w:r>
      <w:r w:rsidR="00B837BE" w:rsidRPr="00B837BE">
        <w:rPr>
          <w:rFonts w:ascii="Cambria" w:hAnsi="Cambria" w:cs="Arial"/>
          <w:szCs w:val="21"/>
        </w:rPr>
        <w:t>not frequently</w:t>
      </w:r>
      <w:r w:rsidR="00B837BE">
        <w:rPr>
          <w:rFonts w:ascii="Cambria" w:hAnsi="Cambria" w:cs="Arial"/>
          <w:szCs w:val="21"/>
        </w:rPr>
        <w:t>,</w:t>
      </w:r>
      <w:r w:rsidR="00B837BE" w:rsidRPr="00B837BE">
        <w:rPr>
          <w:rFonts w:ascii="Cambria" w:hAnsi="Cambria" w:cs="Arial"/>
          <w:szCs w:val="21"/>
        </w:rPr>
        <w:t xml:space="preserve"> </w:t>
      </w:r>
      <w:r w:rsidR="00B837BE">
        <w:rPr>
          <w:rFonts w:ascii="Cambria" w:hAnsi="Cambria" w:cs="Arial"/>
          <w:szCs w:val="21"/>
        </w:rPr>
        <w:t xml:space="preserve">2 = using </w:t>
      </w:r>
      <w:r w:rsidR="0056056F">
        <w:rPr>
          <w:rFonts w:ascii="Cambria" w:hAnsi="Cambria" w:cs="Arial"/>
          <w:szCs w:val="21"/>
        </w:rPr>
        <w:t>internet</w:t>
      </w:r>
      <w:r w:rsidR="00B837BE" w:rsidRPr="00B837BE">
        <w:rPr>
          <w:rFonts w:ascii="Cambria" w:hAnsi="Cambria" w:cs="Arial"/>
          <w:szCs w:val="21"/>
        </w:rPr>
        <w:t xml:space="preserve"> almost every week, </w:t>
      </w:r>
      <w:r w:rsidR="00B837BE">
        <w:rPr>
          <w:rFonts w:ascii="Cambria" w:hAnsi="Cambria" w:cs="Arial"/>
          <w:szCs w:val="21"/>
        </w:rPr>
        <w:t xml:space="preserve">3 = using </w:t>
      </w:r>
      <w:r w:rsidR="0056056F">
        <w:rPr>
          <w:rFonts w:ascii="Cambria" w:hAnsi="Cambria" w:cs="Arial"/>
          <w:szCs w:val="21"/>
        </w:rPr>
        <w:t>internet</w:t>
      </w:r>
      <w:r w:rsidR="00B837BE" w:rsidRPr="00B837BE">
        <w:rPr>
          <w:rFonts w:ascii="Cambria" w:hAnsi="Cambria" w:cs="Arial"/>
          <w:szCs w:val="21"/>
        </w:rPr>
        <w:t xml:space="preserve"> almost daily</w:t>
      </w:r>
      <w:r w:rsidR="00B837BE">
        <w:rPr>
          <w:rFonts w:ascii="Cambria" w:hAnsi="Cambria" w:cs="Arial"/>
          <w:szCs w:val="21"/>
        </w:rPr>
        <w:t>.</w:t>
      </w:r>
    </w:p>
    <w:p w14:paraId="0B156B51" w14:textId="06E62DCD" w:rsidR="00E05516" w:rsidRPr="00D27A43" w:rsidRDefault="00EC417D" w:rsidP="002B0A1A">
      <w:pPr>
        <w:snapToGrid w:val="0"/>
        <w:rPr>
          <w:rFonts w:ascii="Cambria" w:hAnsi="Cambria" w:cs="Arial"/>
          <w:szCs w:val="21"/>
        </w:rPr>
      </w:pPr>
      <w:proofErr w:type="spellStart"/>
      <w:r>
        <w:rPr>
          <w:rFonts w:ascii="Cambria" w:hAnsi="Cambria" w:cs="Arial" w:hint="eastAsia"/>
          <w:szCs w:val="21"/>
          <w:vertAlign w:val="superscript"/>
        </w:rPr>
        <w:t>b</w:t>
      </w:r>
      <w:r w:rsidR="00D27A43" w:rsidRPr="00D27A43">
        <w:rPr>
          <w:rFonts w:ascii="Cambria" w:hAnsi="Cambria" w:cs="Arial"/>
          <w:szCs w:val="21"/>
        </w:rPr>
        <w:t>ADL</w:t>
      </w:r>
      <w:proofErr w:type="spellEnd"/>
      <w:r w:rsidR="00D27A43" w:rsidRPr="00D27A43">
        <w:rPr>
          <w:rFonts w:ascii="Cambria" w:hAnsi="Cambria" w:cs="Arial"/>
          <w:szCs w:val="21"/>
        </w:rPr>
        <w:t>: activities of daily living.</w:t>
      </w:r>
    </w:p>
    <w:p w14:paraId="4FC2B11B" w14:textId="77777777" w:rsidR="00E05516" w:rsidRPr="00D27A43" w:rsidRDefault="00E05516" w:rsidP="002B0A1A">
      <w:pPr>
        <w:snapToGrid w:val="0"/>
        <w:rPr>
          <w:rFonts w:ascii="Cambria" w:hAnsi="Cambria" w:cs="Arial"/>
          <w:b/>
          <w:bCs/>
          <w:szCs w:val="21"/>
        </w:rPr>
        <w:sectPr w:rsidR="00E05516" w:rsidRPr="00D27A43" w:rsidSect="00F22864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B1138DD" w14:textId="1A4429FB" w:rsidR="00E05516" w:rsidRPr="00395F3B" w:rsidRDefault="00395F3B" w:rsidP="002B0A1A">
      <w:pPr>
        <w:widowControl/>
        <w:jc w:val="left"/>
        <w:rPr>
          <w:rFonts w:ascii="Cambria" w:hAnsi="Cambria" w:cs="Arial"/>
          <w:sz w:val="24"/>
        </w:rPr>
      </w:pPr>
      <w:r w:rsidRPr="00395F3B">
        <w:rPr>
          <w:rFonts w:ascii="Cambria" w:hAnsi="Cambria" w:cs="Arial"/>
          <w:b/>
          <w:bCs/>
          <w:sz w:val="24"/>
        </w:rPr>
        <w:lastRenderedPageBreak/>
        <w:t>Supplemental Table S</w:t>
      </w:r>
      <w:r w:rsidR="00EC2E5A" w:rsidRPr="00395F3B">
        <w:rPr>
          <w:rFonts w:ascii="Cambria" w:hAnsi="Cambria" w:cs="Arial"/>
          <w:b/>
          <w:bCs/>
          <w:sz w:val="24"/>
        </w:rPr>
        <w:t>3</w:t>
      </w:r>
      <w:r w:rsidR="00E05516" w:rsidRPr="00395F3B">
        <w:rPr>
          <w:rFonts w:ascii="Cambria" w:hAnsi="Cambria" w:cs="Arial"/>
          <w:b/>
          <w:bCs/>
          <w:sz w:val="24"/>
        </w:rPr>
        <w:t xml:space="preserve">. </w:t>
      </w:r>
      <w:r w:rsidR="00E05516" w:rsidRPr="00395F3B">
        <w:rPr>
          <w:rFonts w:ascii="Cambria" w:hAnsi="Cambria" w:cs="Arial"/>
          <w:sz w:val="24"/>
        </w:rPr>
        <w:t>U</w:t>
      </w:r>
      <w:r w:rsidR="006D4448" w:rsidRPr="00395F3B">
        <w:rPr>
          <w:rFonts w:ascii="Cambria" w:hAnsi="Cambria" w:cs="Arial"/>
          <w:sz w:val="24"/>
        </w:rPr>
        <w:t>nadjusted models and adjusted models estimat</w:t>
      </w:r>
      <w:r w:rsidR="006D4448">
        <w:rPr>
          <w:rFonts w:ascii="Cambria" w:hAnsi="Cambria" w:cs="Arial"/>
          <w:sz w:val="24"/>
        </w:rPr>
        <w:t>ing</w:t>
      </w:r>
      <w:r w:rsidR="006D4448" w:rsidRPr="00395F3B">
        <w:rPr>
          <w:rFonts w:ascii="Cambria" w:hAnsi="Cambria" w:cs="Arial"/>
          <w:sz w:val="24"/>
        </w:rPr>
        <w:t xml:space="preserve"> the association between </w:t>
      </w:r>
      <w:r w:rsidR="006D4448">
        <w:rPr>
          <w:rFonts w:ascii="Cambria" w:hAnsi="Cambria" w:cs="Arial"/>
          <w:sz w:val="24"/>
        </w:rPr>
        <w:t xml:space="preserve">daily </w:t>
      </w:r>
      <w:r w:rsidR="006D4448" w:rsidRPr="00395F3B">
        <w:rPr>
          <w:rFonts w:ascii="Cambria" w:hAnsi="Cambria" w:cs="Arial"/>
          <w:sz w:val="24"/>
        </w:rPr>
        <w:t>internet use and the incidence of chronic diseases</w:t>
      </w:r>
      <w:r w:rsidR="0056056F">
        <w:rPr>
          <w:rFonts w:ascii="Cambria" w:hAnsi="Cambria" w:cs="Arial"/>
          <w:sz w:val="24"/>
        </w:rPr>
        <w:t>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3686"/>
        <w:gridCol w:w="2068"/>
        <w:gridCol w:w="1051"/>
        <w:gridCol w:w="1984"/>
        <w:gridCol w:w="1034"/>
        <w:gridCol w:w="2048"/>
        <w:gridCol w:w="1029"/>
      </w:tblGrid>
      <w:tr w:rsidR="00E05516" w:rsidRPr="00D27A43" w14:paraId="7CC1C21E" w14:textId="77777777" w:rsidTr="00745E3A">
        <w:trPr>
          <w:trHeight w:val="28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F713E" w14:textId="77777777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Diseas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435" w14:textId="70F2B2CD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Model 1</w:t>
            </w:r>
            <w:r w:rsidR="00D27A43"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C98B" w14:textId="160B2A66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Model 2</w:t>
            </w:r>
            <w:r w:rsidR="00D27A43"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3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AFBD" w14:textId="11F47603" w:rsidR="00E05516" w:rsidRPr="00D27A43" w:rsidRDefault="00E05516" w:rsidP="002B0A1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Model 3</w:t>
            </w:r>
            <w:r w:rsidR="00D27A43"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 w:rsidR="00E05516" w:rsidRPr="00D27A43" w14:paraId="32531919" w14:textId="77777777" w:rsidTr="00745E3A">
        <w:trPr>
          <w:trHeight w:val="280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0FEA6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E29F" w14:textId="662C840A" w:rsidR="00E05516" w:rsidRPr="00D27A43" w:rsidRDefault="00E05516" w:rsidP="00745E3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HR (95%</w:t>
            </w:r>
            <w:r w:rsidR="00DD1E9C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D011" w14:textId="77777777" w:rsidR="00E05516" w:rsidRPr="00D27A43" w:rsidRDefault="00E05516" w:rsidP="00745E3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0200" w14:textId="719D9F5C" w:rsidR="00E05516" w:rsidRPr="00D27A43" w:rsidRDefault="00E05516" w:rsidP="00745E3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HR (95%</w:t>
            </w:r>
            <w:r w:rsidR="00DD1E9C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B482" w14:textId="77777777" w:rsidR="00E05516" w:rsidRPr="00D27A43" w:rsidRDefault="00E05516" w:rsidP="00745E3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B878" w14:textId="5B381973" w:rsidR="00E05516" w:rsidRPr="00D27A43" w:rsidRDefault="00E05516" w:rsidP="00745E3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HR (95%</w:t>
            </w:r>
            <w:r w:rsidR="00DD1E9C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CI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93E3" w14:textId="77777777" w:rsidR="00E05516" w:rsidRPr="00D27A43" w:rsidRDefault="00E05516" w:rsidP="00745E3A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E05516" w:rsidRPr="00EC417D" w14:paraId="3AE78DC3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F50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Hypertension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19F" w14:textId="62068E7C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6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3 to 0.7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AE7F" w14:textId="54D27136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E9AC" w14:textId="1A6C778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4 to 0.9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36B" w14:textId="55A003B9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1BC" w14:textId="6C3D785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5 to 0.9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62C" w14:textId="76BBB7AE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1</w:t>
            </w:r>
          </w:p>
        </w:tc>
      </w:tr>
      <w:tr w:rsidR="00E05516" w:rsidRPr="00D27A43" w14:paraId="01A276CD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B45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Dyslipidemi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A035" w14:textId="2035EC09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92 to 1.2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D86F" w14:textId="1A82887F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0997" w14:textId="30A59E7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7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2 to 1.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DC04" w14:textId="1CBB3466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7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073" w14:textId="4F0E98B1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4 to 1.1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44D" w14:textId="54D5F2BD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95</w:t>
            </w:r>
          </w:p>
        </w:tc>
      </w:tr>
      <w:tr w:rsidR="00E05516" w:rsidRPr="00D27A43" w14:paraId="11CCD23C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E5E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Diabetes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5952" w14:textId="6ABFE98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6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1 to 0.9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6AF" w14:textId="2ECE13A7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D85" w14:textId="1C1A3C6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3 to 1.0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F20" w14:textId="32D4C316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1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397A" w14:textId="63F491F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6 to 1.0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1B1" w14:textId="274CFF88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17</w:t>
            </w:r>
          </w:p>
        </w:tc>
      </w:tr>
      <w:tr w:rsidR="00E05516" w:rsidRPr="00D27A43" w14:paraId="1030A78B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FE1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 xml:space="preserve">Cancer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91C3" w14:textId="1E7BB62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9 to 1.3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59B" w14:textId="4FF3C465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4E3" w14:textId="7A774C9C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5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2 to 1.4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08A" w14:textId="55C2352D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8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382" w14:textId="31C82AE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7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3 to 1.5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936" w14:textId="167EDB10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90</w:t>
            </w:r>
          </w:p>
        </w:tc>
      </w:tr>
      <w:tr w:rsidR="00E05516" w:rsidRPr="00EC417D" w14:paraId="130589D5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3AC4" w14:textId="799CCF57" w:rsidR="00E05516" w:rsidRPr="00D27A43" w:rsidRDefault="0002771A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Chronic lung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EAE" w14:textId="6B63A999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5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43 to 0.7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6C01" w14:textId="1BA6B4E1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578D" w14:textId="5860702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0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4 to 0.9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995D" w14:textId="6AFAF71C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FCC" w14:textId="59A90B6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7 to 0.9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2A0" w14:textId="38E6CF1B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3</w:t>
            </w:r>
          </w:p>
        </w:tc>
      </w:tr>
      <w:tr w:rsidR="00E05516" w:rsidRPr="00D27A43" w14:paraId="3FF870E9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25B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 xml:space="preserve">Liver disease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CD1" w14:textId="701984F4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1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8 to 1.4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5D02" w14:textId="09A401E0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2D3" w14:textId="6943FEA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0 to 1.3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E1C" w14:textId="73E8914A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09F" w14:textId="71687D6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3 to 1.4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B58B" w14:textId="3C1AB673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56</w:t>
            </w:r>
          </w:p>
        </w:tc>
      </w:tr>
      <w:tr w:rsidR="00E05516" w:rsidRPr="00D27A43" w14:paraId="54077D06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6533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 xml:space="preserve">Heart disease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251A" w14:textId="11DFF01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6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2 to 0.9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2C8A" w14:textId="280BA505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D84293">
              <w:rPr>
                <w:rFonts w:ascii="Cambria" w:eastAsia="DengXian" w:hAnsi="Cambria" w:cs="Arial"/>
                <w:color w:val="000000"/>
                <w:szCs w:val="21"/>
              </w:rPr>
              <w:t>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8A7" w14:textId="25FC1374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0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5 to 0.9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CA7" w14:textId="61C671B4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8AF7" w14:textId="02D8586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6 to 1.0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8CA" w14:textId="1504EBC6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E05516" w:rsidRPr="00D27A43">
              <w:rPr>
                <w:rFonts w:ascii="Cambria" w:eastAsia="DengXian" w:hAnsi="Cambria" w:cs="Arial"/>
                <w:color w:val="000000"/>
                <w:szCs w:val="21"/>
              </w:rPr>
              <w:t>6</w:t>
            </w:r>
          </w:p>
        </w:tc>
      </w:tr>
      <w:tr w:rsidR="00E05516" w:rsidRPr="00D27A43" w14:paraId="0134FE72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1BF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 xml:space="preserve">Stroke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BD0" w14:textId="2FC3A8A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40 to 0.7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2B8" w14:textId="78D5B530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539D" w14:textId="6C22F3B1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6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47 to 0.8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E8D" w14:textId="692B8A8F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9C2" w14:textId="7EE250B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6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0 to 0.9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CCB5" w14:textId="466F891C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2</w:t>
            </w:r>
          </w:p>
        </w:tc>
      </w:tr>
      <w:tr w:rsidR="00E05516" w:rsidRPr="00D27A43" w14:paraId="417A362D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1DA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Kidney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900" w14:textId="32E26E1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2 to 1.0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461" w14:textId="3FEBC5FF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E05516" w:rsidRPr="00D27A43">
              <w:rPr>
                <w:rFonts w:ascii="Cambria" w:eastAsia="DengXian" w:hAnsi="Cambria" w:cs="Arial"/>
                <w:color w:val="000000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EEFC" w14:textId="0B68D38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4 to 1.0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19E8" w14:textId="5317A4C6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A363" w14:textId="59CF096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8 to 1.1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D917" w14:textId="4D19114D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36</w:t>
            </w:r>
          </w:p>
        </w:tc>
      </w:tr>
      <w:tr w:rsidR="00E05516" w:rsidRPr="00D27A43" w14:paraId="65D92C43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8A1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Digestive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884" w14:textId="643942D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48 to 0.7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A5A" w14:textId="55B99ADA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5D6" w14:textId="23063FB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0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6 to 0.8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619" w14:textId="51518AD5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161" w14:textId="08D87DD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8 to 0.9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76FB" w14:textId="1614950A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5</w:t>
            </w:r>
          </w:p>
        </w:tc>
      </w:tr>
      <w:tr w:rsidR="00E05516" w:rsidRPr="00D27A43" w14:paraId="6A23821C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EAB5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Emotional and psychiatric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F42C" w14:textId="1C67479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4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24 to 0.6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34B2" w14:textId="2EA66292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5C1E" w14:textId="72CDE8A9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5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32 to 0.9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C15D" w14:textId="40204EE2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FE26" w14:textId="2001B4F5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6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35 to 1.0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F143" w14:textId="327F17C2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E05516" w:rsidRPr="00D27A43">
              <w:rPr>
                <w:rFonts w:ascii="Cambria" w:eastAsia="DengXian" w:hAnsi="Cambria" w:cs="Arial"/>
                <w:color w:val="000000"/>
                <w:szCs w:val="21"/>
              </w:rPr>
              <w:t>9</w:t>
            </w:r>
          </w:p>
        </w:tc>
      </w:tr>
      <w:tr w:rsidR="00E05516" w:rsidRPr="00D27A43" w14:paraId="4019EE04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6627" w14:textId="2BA0B40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Memory-related dis</w:t>
            </w:r>
            <w:r w:rsidR="008C1743">
              <w:rPr>
                <w:rFonts w:ascii="Cambria" w:eastAsia="DengXian" w:hAnsi="Cambria" w:cs="Arial"/>
                <w:color w:val="000000" w:themeColor="text1"/>
                <w:szCs w:val="21"/>
              </w:rPr>
              <w:t>order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DB49" w14:textId="2422F86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40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26 to 0.6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2F65" w14:textId="50BF3748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3883" w14:textId="23B9A10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35 to 0.8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F7D" w14:textId="2B98DCCB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8A9" w14:textId="3FD5111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37 to 0.9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DBD3" w14:textId="225B15DD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2</w:t>
            </w:r>
          </w:p>
        </w:tc>
      </w:tr>
      <w:tr w:rsidR="00E05516" w:rsidRPr="00D27A43" w14:paraId="36289768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A6B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 xml:space="preserve">Arthritis or rheumatism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D1FA" w14:textId="1DB2D835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4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35 to 0.5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C1F" w14:textId="1B628904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51C" w14:textId="659459E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47 to 0.7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077" w14:textId="2E2F2E1A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EF08" w14:textId="18ABE4B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60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48 to 0.7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02E3" w14:textId="63087881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</w:tr>
      <w:tr w:rsidR="00E05516" w:rsidRPr="00D27A43" w14:paraId="7ED797E7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3B8F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Asthm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C16D" w14:textId="3CB1688C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3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20 to 0.5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62B1" w14:textId="5703DDA1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EFF3" w14:textId="625A65A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4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31 to 0.7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A57" w14:textId="24109B2A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602" w14:textId="70C7002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5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33 to 0.8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2B9" w14:textId="06F55F17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7</w:t>
            </w:r>
          </w:p>
        </w:tc>
      </w:tr>
      <w:tr w:rsidR="00E05516" w:rsidRPr="00D27A43" w14:paraId="17AEE918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6D22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Depressi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80B3" w14:textId="72D2B50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5 to 0.8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3A94" w14:textId="0E4DB8B8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1ACD" w14:textId="0CD646E9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0 to 0.8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1EE8" w14:textId="56B429A2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B4D2" w14:textId="404A11D8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0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1 to 0.8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D6F3" w14:textId="58AE0DEE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</w:tr>
      <w:tr w:rsidR="00E05516" w:rsidRPr="00D27A43" w14:paraId="1F60478F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0F5C4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 w:themeColor="text1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Vision impairment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134F2" w14:textId="3C2406A1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6 to 0.8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91276" w14:textId="28595AC0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61E18" w14:textId="4923CEAC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3 to 0.9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D67C4" w14:textId="06FB31D3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2BD5D" w14:textId="518CF24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4 to 0.9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79FF5" w14:textId="2DE3F5A7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4</w:t>
            </w:r>
          </w:p>
        </w:tc>
      </w:tr>
    </w:tbl>
    <w:p w14:paraId="4BA5EC5A" w14:textId="32E12BD4" w:rsidR="00E05516" w:rsidRPr="00D27A43" w:rsidRDefault="00D27A43" w:rsidP="00745E3A">
      <w:pPr>
        <w:snapToGrid w:val="0"/>
        <w:jc w:val="left"/>
        <w:rPr>
          <w:rFonts w:ascii="Cambria" w:hAnsi="Cambria" w:cs="Arial"/>
          <w:szCs w:val="21"/>
        </w:rPr>
      </w:pPr>
      <w:proofErr w:type="spellStart"/>
      <w:r w:rsidRPr="00D27A43">
        <w:rPr>
          <w:rFonts w:ascii="Cambria" w:hAnsi="Cambria" w:cs="Arial"/>
          <w:szCs w:val="21"/>
          <w:vertAlign w:val="superscript"/>
        </w:rPr>
        <w:t>a</w:t>
      </w:r>
      <w:r w:rsidR="00E05516" w:rsidRPr="00D27A43">
        <w:rPr>
          <w:rFonts w:ascii="Cambria" w:hAnsi="Cambria" w:cs="Arial"/>
          <w:szCs w:val="21"/>
        </w:rPr>
        <w:t>Model</w:t>
      </w:r>
      <w:proofErr w:type="spellEnd"/>
      <w:r w:rsidR="00E05516" w:rsidRPr="00D27A43">
        <w:rPr>
          <w:rFonts w:ascii="Cambria" w:hAnsi="Cambria" w:cs="Arial"/>
          <w:szCs w:val="21"/>
        </w:rPr>
        <w:t xml:space="preserve"> 1 was a univariate model of </w:t>
      </w:r>
      <w:r w:rsidR="0056056F">
        <w:rPr>
          <w:rFonts w:ascii="Cambria" w:hAnsi="Cambria" w:cs="Arial"/>
          <w:szCs w:val="21"/>
        </w:rPr>
        <w:t>internet</w:t>
      </w:r>
      <w:r w:rsidR="00E05516" w:rsidRPr="00D27A43">
        <w:rPr>
          <w:rFonts w:ascii="Cambria" w:hAnsi="Cambria" w:cs="Arial"/>
          <w:szCs w:val="21"/>
        </w:rPr>
        <w:t xml:space="preserve"> use.</w:t>
      </w:r>
    </w:p>
    <w:p w14:paraId="37690366" w14:textId="661E48F1" w:rsidR="00E05516" w:rsidRPr="00D27A43" w:rsidRDefault="00D27A43" w:rsidP="00745E3A">
      <w:pPr>
        <w:snapToGrid w:val="0"/>
        <w:jc w:val="left"/>
        <w:rPr>
          <w:rFonts w:ascii="Cambria" w:hAnsi="Cambria" w:cs="Arial"/>
          <w:szCs w:val="21"/>
        </w:rPr>
      </w:pPr>
      <w:proofErr w:type="spellStart"/>
      <w:r w:rsidRPr="00D27A43">
        <w:rPr>
          <w:rFonts w:ascii="Cambria" w:hAnsi="Cambria" w:cs="Arial"/>
          <w:szCs w:val="21"/>
          <w:vertAlign w:val="superscript"/>
        </w:rPr>
        <w:t>b</w:t>
      </w:r>
      <w:r w:rsidR="00E05516" w:rsidRPr="00D27A43">
        <w:rPr>
          <w:rFonts w:ascii="Cambria" w:hAnsi="Cambria" w:cs="Arial"/>
          <w:szCs w:val="21"/>
        </w:rPr>
        <w:t>Model</w:t>
      </w:r>
      <w:proofErr w:type="spellEnd"/>
      <w:r w:rsidR="00E05516" w:rsidRPr="00D27A43">
        <w:rPr>
          <w:rFonts w:ascii="Cambria" w:hAnsi="Cambria" w:cs="Arial"/>
          <w:szCs w:val="21"/>
        </w:rPr>
        <w:t xml:space="preserve"> 2 </w:t>
      </w:r>
      <w:r w:rsidR="00DD1E9C">
        <w:rPr>
          <w:rFonts w:ascii="Cambria" w:hAnsi="Cambria" w:cs="Arial"/>
          <w:szCs w:val="21"/>
        </w:rPr>
        <w:t xml:space="preserve">was </w:t>
      </w:r>
      <w:r w:rsidR="00E05516" w:rsidRPr="00D27A43">
        <w:rPr>
          <w:rFonts w:ascii="Cambria" w:hAnsi="Cambria" w:cs="Arial"/>
          <w:szCs w:val="21"/>
        </w:rPr>
        <w:t xml:space="preserve">adjusted for socioeconomic factors, such as gender, education, nationality, </w:t>
      </w:r>
      <w:r w:rsidR="0056056F" w:rsidRPr="0056056F">
        <w:rPr>
          <w:rFonts w:ascii="Cambria" w:hAnsi="Cambria" w:cs="Arial"/>
          <w:szCs w:val="21"/>
        </w:rPr>
        <w:t>work status, recruitment age, resident area, marital status, and health insurance</w:t>
      </w:r>
      <w:r w:rsidR="00E05516" w:rsidRPr="00D27A43">
        <w:rPr>
          <w:rFonts w:ascii="Cambria" w:hAnsi="Cambria" w:cs="Arial"/>
          <w:szCs w:val="21"/>
        </w:rPr>
        <w:t>.</w:t>
      </w:r>
    </w:p>
    <w:p w14:paraId="5D27C9F3" w14:textId="07C70951" w:rsidR="00D27A43" w:rsidRPr="00D27A43" w:rsidRDefault="00D27A43" w:rsidP="00745E3A">
      <w:pPr>
        <w:snapToGrid w:val="0"/>
        <w:jc w:val="left"/>
        <w:rPr>
          <w:rFonts w:ascii="Cambria" w:hAnsi="Cambria" w:cs="Arial"/>
          <w:szCs w:val="21"/>
        </w:rPr>
      </w:pPr>
      <w:proofErr w:type="spellStart"/>
      <w:r w:rsidRPr="00D27A43">
        <w:rPr>
          <w:rFonts w:ascii="Cambria" w:hAnsi="Cambria" w:cs="Arial"/>
          <w:szCs w:val="21"/>
          <w:vertAlign w:val="superscript"/>
        </w:rPr>
        <w:t>c</w:t>
      </w:r>
      <w:r w:rsidR="00E05516" w:rsidRPr="00D27A43">
        <w:rPr>
          <w:rFonts w:ascii="Cambria" w:hAnsi="Cambria" w:cs="Arial"/>
          <w:szCs w:val="21"/>
        </w:rPr>
        <w:t>Model</w:t>
      </w:r>
      <w:proofErr w:type="spellEnd"/>
      <w:r w:rsidR="00E05516" w:rsidRPr="00D27A43">
        <w:rPr>
          <w:rFonts w:ascii="Cambria" w:hAnsi="Cambria" w:cs="Arial"/>
          <w:szCs w:val="21"/>
        </w:rPr>
        <w:t xml:space="preserve"> 3 </w:t>
      </w:r>
      <w:r w:rsidR="0056056F">
        <w:rPr>
          <w:rFonts w:ascii="Cambria" w:hAnsi="Cambria" w:cs="Arial"/>
          <w:szCs w:val="21"/>
        </w:rPr>
        <w:t>wa</w:t>
      </w:r>
      <w:r w:rsidR="00E05516" w:rsidRPr="00D27A43">
        <w:rPr>
          <w:rFonts w:ascii="Cambria" w:hAnsi="Cambria" w:cs="Arial"/>
          <w:szCs w:val="21"/>
        </w:rPr>
        <w:t xml:space="preserve">s the final parsimonious model, further adjusted for health behaviors, including smoking status, drinking status, </w:t>
      </w:r>
      <w:r w:rsidR="0056056F" w:rsidRPr="0056056F">
        <w:rPr>
          <w:rFonts w:ascii="Cambria" w:hAnsi="Cambria" w:cs="Arial"/>
          <w:szCs w:val="21"/>
        </w:rPr>
        <w:t>restless sleep times</w:t>
      </w:r>
      <w:r w:rsidR="00E05516" w:rsidRPr="00D27A43">
        <w:rPr>
          <w:rFonts w:ascii="Cambria" w:hAnsi="Cambria" w:cs="Arial"/>
          <w:szCs w:val="21"/>
        </w:rPr>
        <w:t>, and activities of daily living (ADL)</w:t>
      </w:r>
      <w:r w:rsidRPr="00D27A43">
        <w:rPr>
          <w:rFonts w:ascii="Cambria" w:hAnsi="Cambria" w:cs="Arial"/>
          <w:szCs w:val="21"/>
        </w:rPr>
        <w:t>.</w:t>
      </w:r>
    </w:p>
    <w:p w14:paraId="3921F0A0" w14:textId="77777777" w:rsidR="009841EB" w:rsidRDefault="009841EB">
      <w:pPr>
        <w:widowControl/>
        <w:jc w:val="left"/>
        <w:rPr>
          <w:rFonts w:ascii="Cambria" w:hAnsi="Cambria" w:cs="Arial"/>
          <w:b/>
          <w:bCs/>
          <w:szCs w:val="21"/>
        </w:rPr>
      </w:pPr>
      <w:r>
        <w:rPr>
          <w:rFonts w:ascii="Cambria" w:hAnsi="Cambria" w:cs="Arial"/>
          <w:b/>
          <w:bCs/>
          <w:szCs w:val="21"/>
        </w:rPr>
        <w:br w:type="page"/>
      </w:r>
    </w:p>
    <w:p w14:paraId="1A695752" w14:textId="440B3C41" w:rsidR="00E05516" w:rsidRPr="00395F3B" w:rsidRDefault="00395F3B" w:rsidP="002B0A1A">
      <w:pPr>
        <w:widowControl/>
        <w:jc w:val="left"/>
        <w:rPr>
          <w:rFonts w:ascii="Cambria" w:hAnsi="Cambria" w:cs="Arial"/>
          <w:sz w:val="24"/>
        </w:rPr>
      </w:pPr>
      <w:r w:rsidRPr="00395F3B">
        <w:rPr>
          <w:rFonts w:ascii="Cambria" w:hAnsi="Cambria" w:cs="Arial"/>
          <w:b/>
          <w:bCs/>
          <w:sz w:val="24"/>
        </w:rPr>
        <w:lastRenderedPageBreak/>
        <w:t>Supplemental Table S</w:t>
      </w:r>
      <w:r w:rsidR="00EC2E5A" w:rsidRPr="00395F3B">
        <w:rPr>
          <w:rFonts w:ascii="Cambria" w:hAnsi="Cambria" w:cs="Arial"/>
          <w:b/>
          <w:bCs/>
          <w:sz w:val="24"/>
        </w:rPr>
        <w:t>4</w:t>
      </w:r>
      <w:r w:rsidR="00E05516" w:rsidRPr="00395F3B">
        <w:rPr>
          <w:rFonts w:ascii="Cambria" w:hAnsi="Cambria" w:cs="Arial"/>
          <w:b/>
          <w:bCs/>
          <w:sz w:val="24"/>
        </w:rPr>
        <w:t xml:space="preserve">. </w:t>
      </w:r>
      <w:r w:rsidR="00E05516" w:rsidRPr="00395F3B">
        <w:rPr>
          <w:rFonts w:ascii="Cambria" w:hAnsi="Cambria" w:cs="Arial"/>
          <w:sz w:val="24"/>
        </w:rPr>
        <w:t>Un</w:t>
      </w:r>
      <w:r w:rsidR="006D4448" w:rsidRPr="00395F3B">
        <w:rPr>
          <w:rFonts w:ascii="Cambria" w:hAnsi="Cambria" w:cs="Arial"/>
          <w:sz w:val="24"/>
        </w:rPr>
        <w:t>adjusted models and adjusted models estimat</w:t>
      </w:r>
      <w:r w:rsidR="006D4448">
        <w:rPr>
          <w:rFonts w:ascii="Cambria" w:hAnsi="Cambria" w:cs="Arial"/>
          <w:sz w:val="24"/>
        </w:rPr>
        <w:t>ing</w:t>
      </w:r>
      <w:r w:rsidR="006D4448" w:rsidRPr="00395F3B">
        <w:rPr>
          <w:rFonts w:ascii="Cambria" w:hAnsi="Cambria" w:cs="Arial"/>
          <w:sz w:val="24"/>
        </w:rPr>
        <w:t xml:space="preserve"> the association between </w:t>
      </w:r>
      <w:r w:rsidR="006D4448">
        <w:rPr>
          <w:rFonts w:ascii="Cambria" w:hAnsi="Cambria" w:cs="Arial"/>
          <w:sz w:val="24"/>
        </w:rPr>
        <w:t xml:space="preserve">daily </w:t>
      </w:r>
      <w:r w:rsidR="006D4448" w:rsidRPr="00395F3B">
        <w:rPr>
          <w:rFonts w:ascii="Cambria" w:hAnsi="Cambria" w:cs="Arial"/>
          <w:sz w:val="24"/>
        </w:rPr>
        <w:t>internet use frequency and the incidence of chronic diseases</w:t>
      </w:r>
      <w:r w:rsidR="0056056F">
        <w:rPr>
          <w:rFonts w:ascii="Cambria" w:hAnsi="Cambria" w:cs="Arial"/>
          <w:sz w:val="24"/>
        </w:rPr>
        <w:t>.</w:t>
      </w:r>
    </w:p>
    <w:tbl>
      <w:tblPr>
        <w:tblW w:w="13061" w:type="dxa"/>
        <w:tblLook w:val="04A0" w:firstRow="1" w:lastRow="0" w:firstColumn="1" w:lastColumn="0" w:noHBand="0" w:noVBand="1"/>
      </w:tblPr>
      <w:tblGrid>
        <w:gridCol w:w="3686"/>
        <w:gridCol w:w="2068"/>
        <w:gridCol w:w="1051"/>
        <w:gridCol w:w="2126"/>
        <w:gridCol w:w="1110"/>
        <w:gridCol w:w="1985"/>
        <w:gridCol w:w="1035"/>
      </w:tblGrid>
      <w:tr w:rsidR="00D27A43" w:rsidRPr="00D27A43" w14:paraId="3E16B16C" w14:textId="77777777" w:rsidTr="00745E3A">
        <w:trPr>
          <w:trHeight w:val="28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79F02" w14:textId="77777777" w:rsidR="00D27A43" w:rsidRPr="00D27A43" w:rsidRDefault="00D27A43" w:rsidP="00D27A43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Diseas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EBD" w14:textId="6B1E8023" w:rsidR="00D27A43" w:rsidRPr="00D27A43" w:rsidRDefault="00D27A43" w:rsidP="00D27A43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Model 1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886D" w14:textId="459C6D5D" w:rsidR="00D27A43" w:rsidRPr="00D27A43" w:rsidRDefault="00D27A43" w:rsidP="00D27A43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Model 2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72D" w14:textId="62A7A0D3" w:rsidR="00D27A43" w:rsidRPr="00D27A43" w:rsidRDefault="00D27A43" w:rsidP="00D27A43">
            <w:pPr>
              <w:snapToGrid w:val="0"/>
              <w:jc w:val="center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Model 3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 w:rsidR="00D27A43" w:rsidRPr="00D27A43" w14:paraId="37E6C368" w14:textId="77777777" w:rsidTr="00745E3A">
        <w:trPr>
          <w:trHeight w:val="280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1618B" w14:textId="77777777" w:rsidR="00D27A43" w:rsidRPr="00D27A43" w:rsidRDefault="00D27A43" w:rsidP="00D27A43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B4C9" w14:textId="1FAACFD9" w:rsidR="00D27A43" w:rsidRPr="00D27A43" w:rsidRDefault="00D27A43" w:rsidP="00D27A43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HR (95%</w:t>
            </w:r>
            <w:r w:rsidR="00DD1E9C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7210" w14:textId="365423AF" w:rsidR="00D27A43" w:rsidRPr="00D27A43" w:rsidRDefault="00D27A43" w:rsidP="00D27A43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B0FE" w14:textId="61D20EC1" w:rsidR="00D27A43" w:rsidRPr="00D27A43" w:rsidRDefault="00D27A43" w:rsidP="00D27A43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HR (95%</w:t>
            </w:r>
            <w:r w:rsidR="00DD1E9C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F0BD" w14:textId="3830866A" w:rsidR="00D27A43" w:rsidRPr="00D27A43" w:rsidRDefault="00D27A43" w:rsidP="00D27A43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7528" w14:textId="31DEF341" w:rsidR="00D27A43" w:rsidRPr="00D27A43" w:rsidRDefault="00D27A43" w:rsidP="00D27A43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HR (95%</w:t>
            </w:r>
            <w:r w:rsidR="00DD1E9C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219F" w14:textId="6F307EEE" w:rsidR="00D27A43" w:rsidRPr="00D27A43" w:rsidRDefault="00D27A43" w:rsidP="00D27A43">
            <w:pPr>
              <w:snapToGrid w:val="0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D27A43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E05516" w:rsidRPr="00D27A43" w14:paraId="32CDCDF4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33D1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Hypertension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93E4" w14:textId="3CD3039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8 to 0.9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9027" w14:textId="76F46D41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31D0" w14:textId="2DB231FC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5 to 0.9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C5F7" w14:textId="1A104403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08E" w14:textId="2D595F2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5 to 0.9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20E5" w14:textId="7D0DE20E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1</w:t>
            </w:r>
          </w:p>
        </w:tc>
      </w:tr>
      <w:tr w:rsidR="00E05516" w:rsidRPr="00D27A43" w14:paraId="48B536A5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DE89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Dyslipidemi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FFE5" w14:textId="160DE56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5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99 to 1.1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AAA" w14:textId="18A6316B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7A0" w14:textId="46DEF4A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95 to 1.0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FCC4" w14:textId="3AC292F0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A20C" w14:textId="4664942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96 to 1.0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A510" w14:textId="558BDC73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50</w:t>
            </w:r>
          </w:p>
        </w:tc>
      </w:tr>
      <w:tr w:rsidR="00E05516" w:rsidRPr="00D27A43" w14:paraId="11885830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DFE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Diabetes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240" w14:textId="551B7B5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2 to 0.9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728" w14:textId="71950AC1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656F" w14:textId="67686D6C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3 to 1.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F604" w14:textId="5E74EE97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E05516" w:rsidRPr="00D27A43">
              <w:rPr>
                <w:rFonts w:ascii="Cambria" w:eastAsia="DengXian" w:hAnsi="Cambria" w:cs="Arial"/>
                <w:color w:val="000000"/>
                <w:szCs w:val="21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D51D" w14:textId="61C5FB7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4 to 1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552" w14:textId="46F1EC80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11</w:t>
            </w:r>
          </w:p>
        </w:tc>
      </w:tr>
      <w:tr w:rsidR="00E05516" w:rsidRPr="00D27A43" w14:paraId="2A68251C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E468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Cancer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1BE" w14:textId="16DB8B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1 to 1.1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FAB" w14:textId="4A0AB594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B087" w14:textId="1548FFF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7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2 to 1.1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D083" w14:textId="17E4C8C2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DE2C" w14:textId="03B03D9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7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2 to 1.1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1BD" w14:textId="3EF673B9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75</w:t>
            </w:r>
          </w:p>
        </w:tc>
      </w:tr>
      <w:tr w:rsidR="00E05516" w:rsidRPr="00D27A43" w14:paraId="464D6997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69FA" w14:textId="2DD0231F" w:rsidR="00E05516" w:rsidRPr="00D27A43" w:rsidRDefault="0002771A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Chronic lung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E9C" w14:textId="62F0C47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4 to 0.8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AFF" w14:textId="0FC2515C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7129" w14:textId="44903E32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1 to 0.9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393" w14:textId="2CB7DF09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424B" w14:textId="58B7E8D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3 to 1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DA17" w14:textId="24F420FB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70</w:t>
            </w:r>
          </w:p>
        </w:tc>
      </w:tr>
      <w:tr w:rsidR="00E05516" w:rsidRPr="00D27A43" w14:paraId="48D87777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9967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Liver disease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CC32" w14:textId="44D56ED2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95 to 1.1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9AD2" w14:textId="44A20650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190C" w14:textId="626CEFBB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91 to 1.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A207" w14:textId="16D90FB2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90A7" w14:textId="4A9812E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1.0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93 to 1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33A8" w14:textId="203BD0F8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63</w:t>
            </w:r>
          </w:p>
        </w:tc>
      </w:tr>
      <w:tr w:rsidR="00E05516" w:rsidRPr="00D27A43" w14:paraId="55F051D8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FC5B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Heart disease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21E" w14:textId="473F2D8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5 to 0.9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88A" w14:textId="31CC8180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98B2" w14:textId="3B3675B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6 to 1.0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DA87" w14:textId="0D90E950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E05516" w:rsidRPr="00D27A43">
              <w:rPr>
                <w:rFonts w:ascii="Cambria" w:eastAsia="DengXian" w:hAnsi="Cambria" w:cs="Arial"/>
                <w:color w:val="000000"/>
                <w:szCs w:val="21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C3E" w14:textId="36F3D61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7 to 1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023" w14:textId="0B53656D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14</w:t>
            </w:r>
          </w:p>
        </w:tc>
      </w:tr>
      <w:tr w:rsidR="00E05516" w:rsidRPr="00D27A43" w14:paraId="3823C791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B138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Stroke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4D0" w14:textId="2F92180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3 to 0.9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6F97" w14:textId="1966C564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DE41" w14:textId="6176A8D4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7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8 to 0.9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3AC1" w14:textId="16AF490C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178" w14:textId="23C95A7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9 to 1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CE3" w14:textId="5D922248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E05516" w:rsidRPr="00D27A43">
              <w:rPr>
                <w:rFonts w:ascii="Cambria" w:eastAsia="DengXian" w:hAnsi="Cambria" w:cs="Arial"/>
                <w:color w:val="000000"/>
                <w:szCs w:val="21"/>
              </w:rPr>
              <w:t>7</w:t>
            </w:r>
          </w:p>
        </w:tc>
      </w:tr>
      <w:tr w:rsidR="00E05516" w:rsidRPr="00D27A43" w14:paraId="710DA1B1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D1E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Kidney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A0C4" w14:textId="5C6A2AD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2 to 1.0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4303" w14:textId="4A3A0497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2B1" w14:textId="1DD05D8E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3 to 1.0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F9A9" w14:textId="2ECEE5EE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534" w14:textId="4D428412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5 to 1.0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1733" w14:textId="5257A377" w:rsidR="00E05516" w:rsidRPr="00D27A43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.27</w:t>
            </w:r>
          </w:p>
        </w:tc>
      </w:tr>
      <w:tr w:rsidR="00E05516" w:rsidRPr="00D27A43" w14:paraId="704B94E8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FCE9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Digestive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48FE" w14:textId="3748EFFD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5 to 0.8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3A6" w14:textId="0726FB6E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ED2A" w14:textId="5004BEE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6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9 to 0.9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9BF" w14:textId="7D884D59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C709" w14:textId="2F648605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7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0 to 0.9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529" w14:textId="79FCE55F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583AAF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3</w:t>
            </w:r>
          </w:p>
        </w:tc>
      </w:tr>
      <w:tr w:rsidR="00E05516" w:rsidRPr="00D27A43" w14:paraId="1E2C10B5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7F45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Emotional and psychiatric dise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E9F" w14:textId="0A22D892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68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4 to 0.8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61AF" w14:textId="75F85BA8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D3B" w14:textId="68620F6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6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1 to 0.9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549" w14:textId="53E12D66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0E3D" w14:textId="00FD692C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3 to 1.0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980" w14:textId="00977528" w:rsidR="00E05516" w:rsidRPr="00D27A43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color w:val="000000"/>
                <w:szCs w:val="21"/>
              </w:rPr>
            </w:pPr>
            <w:r>
              <w:rPr>
                <w:rFonts w:ascii="Cambria" w:eastAsia="DengXian" w:hAnsi="Cambria" w:cs="Arial"/>
                <w:color w:val="000000"/>
                <w:szCs w:val="21"/>
              </w:rPr>
              <w:t>.0</w:t>
            </w:r>
            <w:r w:rsidR="00E05516" w:rsidRPr="00D27A43">
              <w:rPr>
                <w:rFonts w:ascii="Cambria" w:eastAsia="DengXian" w:hAnsi="Cambria" w:cs="Arial"/>
                <w:color w:val="000000"/>
                <w:szCs w:val="21"/>
              </w:rPr>
              <w:t>5</w:t>
            </w:r>
          </w:p>
        </w:tc>
      </w:tr>
      <w:tr w:rsidR="00E05516" w:rsidRPr="00D27A43" w14:paraId="3A888D61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750" w14:textId="3AB5C378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M</w:t>
            </w:r>
            <w:r w:rsidR="008C1743" w:rsidRPr="00D27A43">
              <w:rPr>
                <w:rFonts w:ascii="Cambria" w:eastAsia="DengXian" w:hAnsi="Cambria" w:cs="Arial"/>
                <w:color w:val="000000" w:themeColor="text1"/>
                <w:szCs w:val="21"/>
              </w:rPr>
              <w:t>emory-related dis</w:t>
            </w:r>
            <w:r w:rsidR="008C1743">
              <w:rPr>
                <w:rFonts w:ascii="Cambria" w:eastAsia="DengXian" w:hAnsi="Cambria" w:cs="Arial"/>
                <w:color w:val="000000" w:themeColor="text1"/>
                <w:szCs w:val="21"/>
              </w:rPr>
              <w:t>order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3D73" w14:textId="28526C0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2 to 0.8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FE5" w14:textId="4D761D81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A18" w14:textId="6B06671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9 to 0.9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5C1" w14:textId="4756AA84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718E" w14:textId="367EADA3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1 to 0.9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28D" w14:textId="62D86849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3</w:t>
            </w:r>
          </w:p>
        </w:tc>
      </w:tr>
      <w:tr w:rsidR="00E05516" w:rsidRPr="00D27A43" w14:paraId="3AF0BEB1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9A22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 xml:space="preserve">Arthritis or rheumatism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04C" w14:textId="7F48433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6 to 0.7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1B6B" w14:textId="2325ACA9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C2CB" w14:textId="3109A71F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4 to 0.8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761" w14:textId="775D97B3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A1B6" w14:textId="7C76B022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75 to 0.8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C46" w14:textId="5C9192BB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</w:tr>
      <w:tr w:rsidR="00E05516" w:rsidRPr="00D27A43" w14:paraId="1B29B302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7068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Asthm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1309" w14:textId="479324CE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65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54 to 0.7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E2A" w14:textId="57B6EE91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4616" w14:textId="7DDE5AA2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7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4 to 0.9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6FA5" w14:textId="3CA88972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D84293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E04" w14:textId="2962CE5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7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66 to 0.9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5311" w14:textId="28ADAAF7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E05516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1</w:t>
            </w:r>
          </w:p>
        </w:tc>
      </w:tr>
      <w:tr w:rsidR="00E05516" w:rsidRPr="00D27A43" w14:paraId="6AA64948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02B5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Depressi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AF53" w14:textId="5931AFA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5 to 0.9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C744" w14:textId="29848353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3373" w14:textId="5B3727D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1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7 to 0.9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203" w14:textId="5BAEC677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21C2" w14:textId="70BE4E58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2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8 to 0.9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30F" w14:textId="5B00AFBA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</w:tr>
      <w:tr w:rsidR="00E05516" w:rsidRPr="00D27A43" w14:paraId="20DF0667" w14:textId="77777777" w:rsidTr="00745E3A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65043" w14:textId="77777777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Vision impairment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1CC8A" w14:textId="688CC530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89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6 to 0.9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0BECC" w14:textId="44624D02" w:rsidR="00E05516" w:rsidRPr="00745E3A" w:rsidRDefault="00E05516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&lt;</w:t>
            </w:r>
            <w:r w:rsidR="00C2236A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46AE8" w14:textId="292334DA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3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9 to 0.9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6151B" w14:textId="78B84345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583AAF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489F3" w14:textId="22DA4EC6" w:rsidR="00E05516" w:rsidRPr="00D27A43" w:rsidRDefault="00E05516" w:rsidP="002B0A1A">
            <w:pPr>
              <w:snapToGrid w:val="0"/>
              <w:rPr>
                <w:rFonts w:ascii="Cambria" w:eastAsia="DengXian" w:hAnsi="Cambria" w:cs="Arial"/>
                <w:color w:val="000000"/>
                <w:szCs w:val="21"/>
              </w:rPr>
            </w:pP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0.94</w:t>
            </w:r>
            <w:r w:rsidR="00DD1E9C">
              <w:rPr>
                <w:rFonts w:ascii="Cambria" w:eastAsia="DengXian" w:hAnsi="Cambria" w:cs="Arial"/>
                <w:color w:val="000000"/>
                <w:szCs w:val="21"/>
              </w:rPr>
              <w:t xml:space="preserve"> </w:t>
            </w:r>
            <w:r w:rsidRPr="00D27A43">
              <w:rPr>
                <w:rFonts w:ascii="Cambria" w:eastAsia="DengXian" w:hAnsi="Cambria" w:cs="Arial"/>
                <w:color w:val="000000"/>
                <w:szCs w:val="21"/>
              </w:rPr>
              <w:t>(0.89 to 0.9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CDA49" w14:textId="6EB7AF9A" w:rsidR="00E05516" w:rsidRPr="00745E3A" w:rsidRDefault="00C2236A" w:rsidP="002B0A1A">
            <w:pPr>
              <w:snapToGrid w:val="0"/>
              <w:jc w:val="right"/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</w:pPr>
            <w:r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.0</w:t>
            </w:r>
            <w:r w:rsidR="00583AAF" w:rsidRPr="00745E3A">
              <w:rPr>
                <w:rFonts w:ascii="Cambria" w:eastAsia="DengXian" w:hAnsi="Cambria" w:cs="Arial"/>
                <w:b/>
                <w:bCs/>
                <w:color w:val="000000"/>
                <w:szCs w:val="21"/>
              </w:rPr>
              <w:t>04</w:t>
            </w:r>
          </w:p>
        </w:tc>
      </w:tr>
    </w:tbl>
    <w:p w14:paraId="7A73A8DA" w14:textId="035B3B89" w:rsidR="00D27A43" w:rsidRPr="00D27A43" w:rsidRDefault="00D27A43" w:rsidP="0056056F">
      <w:pPr>
        <w:snapToGrid w:val="0"/>
        <w:jc w:val="left"/>
        <w:rPr>
          <w:rFonts w:ascii="Cambria" w:hAnsi="Cambria" w:cs="Arial"/>
          <w:szCs w:val="21"/>
        </w:rPr>
      </w:pPr>
      <w:proofErr w:type="spellStart"/>
      <w:r w:rsidRPr="00D27A43">
        <w:rPr>
          <w:rFonts w:ascii="Cambria" w:hAnsi="Cambria" w:cs="Arial"/>
          <w:szCs w:val="21"/>
          <w:vertAlign w:val="superscript"/>
        </w:rPr>
        <w:t>a</w:t>
      </w:r>
      <w:r w:rsidRPr="00D27A43">
        <w:rPr>
          <w:rFonts w:ascii="Cambria" w:hAnsi="Cambria" w:cs="Arial"/>
          <w:szCs w:val="21"/>
        </w:rPr>
        <w:t>Model</w:t>
      </w:r>
      <w:proofErr w:type="spellEnd"/>
      <w:r w:rsidRPr="00D27A43">
        <w:rPr>
          <w:rFonts w:ascii="Cambria" w:hAnsi="Cambria" w:cs="Arial"/>
          <w:szCs w:val="21"/>
        </w:rPr>
        <w:t xml:space="preserve"> 1 was a univariate model of </w:t>
      </w:r>
      <w:r w:rsidR="0056056F">
        <w:rPr>
          <w:rFonts w:ascii="Cambria" w:hAnsi="Cambria" w:cs="Arial"/>
          <w:szCs w:val="21"/>
        </w:rPr>
        <w:t>internet</w:t>
      </w:r>
      <w:r w:rsidRPr="00D27A43">
        <w:rPr>
          <w:rFonts w:ascii="Cambria" w:hAnsi="Cambria" w:cs="Arial"/>
          <w:szCs w:val="21"/>
        </w:rPr>
        <w:t xml:space="preserve"> use.</w:t>
      </w:r>
    </w:p>
    <w:p w14:paraId="7974D2CD" w14:textId="5E07B03D" w:rsidR="0056056F" w:rsidRDefault="00D27A43" w:rsidP="0056056F">
      <w:pPr>
        <w:snapToGrid w:val="0"/>
        <w:jc w:val="left"/>
        <w:rPr>
          <w:rFonts w:ascii="Cambria" w:hAnsi="Cambria" w:cs="Arial"/>
          <w:szCs w:val="21"/>
        </w:rPr>
      </w:pPr>
      <w:proofErr w:type="spellStart"/>
      <w:r w:rsidRPr="00D27A43">
        <w:rPr>
          <w:rFonts w:ascii="Cambria" w:hAnsi="Cambria" w:cs="Arial"/>
          <w:szCs w:val="21"/>
          <w:vertAlign w:val="superscript"/>
        </w:rPr>
        <w:t>b</w:t>
      </w:r>
      <w:r w:rsidRPr="00D27A43">
        <w:rPr>
          <w:rFonts w:ascii="Cambria" w:hAnsi="Cambria" w:cs="Arial"/>
          <w:szCs w:val="21"/>
        </w:rPr>
        <w:t>Model</w:t>
      </w:r>
      <w:proofErr w:type="spellEnd"/>
      <w:r w:rsidRPr="00D27A43">
        <w:rPr>
          <w:rFonts w:ascii="Cambria" w:hAnsi="Cambria" w:cs="Arial"/>
          <w:szCs w:val="21"/>
        </w:rPr>
        <w:t xml:space="preserve"> 2 </w:t>
      </w:r>
      <w:r w:rsidR="0056056F">
        <w:rPr>
          <w:rFonts w:ascii="Cambria" w:hAnsi="Cambria" w:cs="Arial"/>
          <w:szCs w:val="21"/>
        </w:rPr>
        <w:t xml:space="preserve">was </w:t>
      </w:r>
      <w:r w:rsidR="0056056F" w:rsidRPr="00D27A43">
        <w:rPr>
          <w:rFonts w:ascii="Cambria" w:hAnsi="Cambria" w:cs="Arial"/>
          <w:szCs w:val="21"/>
        </w:rPr>
        <w:t xml:space="preserve">adjusted for socioeconomic factors, such as gender, education, nationality, </w:t>
      </w:r>
      <w:r w:rsidR="0056056F" w:rsidRPr="0056056F">
        <w:rPr>
          <w:rFonts w:ascii="Cambria" w:hAnsi="Cambria" w:cs="Arial"/>
          <w:szCs w:val="21"/>
        </w:rPr>
        <w:t>work status, recruitment age, resident area, marital status, and health insurance</w:t>
      </w:r>
      <w:r w:rsidR="0056056F" w:rsidRPr="00D27A43">
        <w:rPr>
          <w:rFonts w:ascii="Cambria" w:hAnsi="Cambria" w:cs="Arial"/>
          <w:szCs w:val="21"/>
        </w:rPr>
        <w:t>.</w:t>
      </w:r>
    </w:p>
    <w:p w14:paraId="22733BCD" w14:textId="67379AD6" w:rsidR="001B3FB9" w:rsidRDefault="00D27A43" w:rsidP="0056056F">
      <w:pPr>
        <w:snapToGrid w:val="0"/>
        <w:jc w:val="left"/>
        <w:rPr>
          <w:rFonts w:ascii="Cambria" w:hAnsi="Cambria" w:cs="Arial"/>
          <w:szCs w:val="21"/>
        </w:rPr>
      </w:pPr>
      <w:proofErr w:type="spellStart"/>
      <w:r w:rsidRPr="00D27A43">
        <w:rPr>
          <w:rFonts w:ascii="Cambria" w:hAnsi="Cambria" w:cs="Arial"/>
          <w:szCs w:val="21"/>
          <w:vertAlign w:val="superscript"/>
        </w:rPr>
        <w:t>c</w:t>
      </w:r>
      <w:r w:rsidRPr="00D27A43">
        <w:rPr>
          <w:rFonts w:ascii="Cambria" w:hAnsi="Cambria" w:cs="Arial"/>
          <w:szCs w:val="21"/>
        </w:rPr>
        <w:t>Model</w:t>
      </w:r>
      <w:proofErr w:type="spellEnd"/>
      <w:r w:rsidRPr="00D27A43">
        <w:rPr>
          <w:rFonts w:ascii="Cambria" w:hAnsi="Cambria" w:cs="Arial"/>
          <w:szCs w:val="21"/>
        </w:rPr>
        <w:t xml:space="preserve"> 3 </w:t>
      </w:r>
      <w:r w:rsidR="0056056F">
        <w:rPr>
          <w:rFonts w:ascii="Cambria" w:hAnsi="Cambria" w:cs="Arial"/>
          <w:szCs w:val="21"/>
        </w:rPr>
        <w:t>wa</w:t>
      </w:r>
      <w:r w:rsidR="0056056F" w:rsidRPr="0056056F">
        <w:rPr>
          <w:rFonts w:ascii="Cambria" w:hAnsi="Cambria" w:cs="Arial"/>
          <w:szCs w:val="21"/>
        </w:rPr>
        <w:t>s the final parsimonious model, further adjusted for health behaviors, including smoking status, drinking status, restless sleep times, and activities of daily living (ADL).</w:t>
      </w:r>
    </w:p>
    <w:p w14:paraId="4BA432F8" w14:textId="77777777" w:rsidR="001B3FB9" w:rsidRDefault="001B3FB9">
      <w:pPr>
        <w:widowControl/>
        <w:jc w:val="left"/>
        <w:rPr>
          <w:rFonts w:ascii="Cambria" w:hAnsi="Cambria" w:cs="Arial"/>
          <w:szCs w:val="21"/>
        </w:rPr>
      </w:pPr>
      <w:r>
        <w:rPr>
          <w:rFonts w:ascii="Cambria" w:hAnsi="Cambria" w:cs="Arial"/>
          <w:szCs w:val="21"/>
        </w:rPr>
        <w:br w:type="page"/>
      </w:r>
    </w:p>
    <w:p w14:paraId="036B9251" w14:textId="77777777" w:rsidR="001B3FB9" w:rsidRDefault="001B3FB9">
      <w:pPr>
        <w:snapToGrid w:val="0"/>
        <w:rPr>
          <w:rFonts w:ascii="Cambria" w:hAnsi="Cambria" w:cs="Arial"/>
          <w:szCs w:val="21"/>
        </w:rPr>
        <w:sectPr w:rsidR="001B3FB9" w:rsidSect="009841EB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D682908" w14:textId="6C890102" w:rsidR="001B3FB9" w:rsidRPr="001B3FB9" w:rsidRDefault="001B3FB9" w:rsidP="00745E3A">
      <w:pPr>
        <w:jc w:val="left"/>
        <w:rPr>
          <w:rFonts w:ascii="Cambria" w:hAnsi="Cambria" w:cs="Times New Roman"/>
        </w:rPr>
      </w:pPr>
      <w:r w:rsidRPr="00395F3B">
        <w:rPr>
          <w:rFonts w:ascii="Cambria" w:hAnsi="Cambria" w:cs="Times New Roman"/>
          <w:b/>
          <w:bCs/>
        </w:rPr>
        <w:lastRenderedPageBreak/>
        <w:t>Supplemental</w:t>
      </w:r>
      <w:r>
        <w:rPr>
          <w:rFonts w:ascii="Cambria" w:hAnsi="Cambria" w:cs="Times New Roman"/>
          <w:b/>
          <w:bCs/>
        </w:rPr>
        <w:t xml:space="preserve"> </w:t>
      </w:r>
      <w:r w:rsidRPr="001C6B42">
        <w:rPr>
          <w:rFonts w:ascii="Cambria" w:hAnsi="Cambria" w:cs="Times New Roman"/>
          <w:b/>
          <w:bCs/>
        </w:rPr>
        <w:t xml:space="preserve">Figure S1. </w:t>
      </w:r>
      <w:r w:rsidRPr="001B3FB9">
        <w:rPr>
          <w:rFonts w:ascii="Cambria" w:hAnsi="Cambria" w:cs="Times New Roman"/>
        </w:rPr>
        <w:t xml:space="preserve">Gender difference of daily </w:t>
      </w:r>
      <w:r w:rsidR="0056056F">
        <w:rPr>
          <w:rFonts w:ascii="Cambria" w:hAnsi="Cambria" w:cs="Times New Roman"/>
        </w:rPr>
        <w:t>internet</w:t>
      </w:r>
      <w:r w:rsidRPr="001B3FB9">
        <w:rPr>
          <w:rFonts w:ascii="Cambria" w:hAnsi="Cambria" w:cs="Times New Roman"/>
        </w:rPr>
        <w:t xml:space="preserve"> use among middle-aged and older adults in different age groups: CHARLS 2011-2018. *</w:t>
      </w:r>
      <w:r w:rsidRPr="001C6B42">
        <w:rPr>
          <w:rFonts w:ascii="Cambria" w:hAnsi="Cambria" w:cs="Times New Roman"/>
          <w:i/>
          <w:iCs/>
        </w:rPr>
        <w:t>P</w:t>
      </w:r>
      <w:r w:rsidRPr="001B3FB9">
        <w:rPr>
          <w:rFonts w:ascii="Cambria" w:hAnsi="Cambria" w:cs="Times New Roman"/>
        </w:rPr>
        <w:t>&lt;.05.</w:t>
      </w:r>
    </w:p>
    <w:p w14:paraId="01ED6168" w14:textId="1106302E" w:rsidR="001B3FB9" w:rsidRDefault="00F54586" w:rsidP="00F54586">
      <w:pPr>
        <w:snapToGrid w:val="0"/>
        <w:jc w:val="center"/>
        <w:rPr>
          <w:rFonts w:ascii="Cambria" w:hAnsi="Cambria" w:cs="Arial"/>
          <w:szCs w:val="21"/>
        </w:rPr>
      </w:pPr>
      <w:r>
        <w:rPr>
          <w:rFonts w:ascii="Cambria" w:hAnsi="Cambria" w:cs="Arial"/>
          <w:noProof/>
          <w:szCs w:val="21"/>
        </w:rPr>
        <w:drawing>
          <wp:inline distT="0" distB="0" distL="0" distR="0" wp14:anchorId="3E238306" wp14:editId="0452BB11">
            <wp:extent cx="3793496" cy="8171234"/>
            <wp:effectExtent l="0" t="0" r="3810" b="0"/>
            <wp:docPr id="144184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84691" name="图片 1441846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506" cy="823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6E8F9" w14:textId="77777777" w:rsidR="001B3FB9" w:rsidRDefault="001B3FB9">
      <w:pPr>
        <w:widowControl/>
        <w:jc w:val="left"/>
        <w:rPr>
          <w:rFonts w:ascii="Cambria" w:hAnsi="Cambria" w:cs="Arial"/>
          <w:szCs w:val="21"/>
        </w:rPr>
      </w:pPr>
      <w:r>
        <w:rPr>
          <w:rFonts w:ascii="Cambria" w:hAnsi="Cambria" w:cs="Arial"/>
          <w:szCs w:val="21"/>
        </w:rPr>
        <w:br w:type="page"/>
      </w:r>
    </w:p>
    <w:p w14:paraId="15B3B7A4" w14:textId="459257EE" w:rsidR="001B3FB9" w:rsidRDefault="001B3FB9" w:rsidP="00745E3A">
      <w:pPr>
        <w:jc w:val="left"/>
        <w:rPr>
          <w:rFonts w:ascii="Cambria" w:hAnsi="Cambria" w:cs="Times New Roman"/>
        </w:rPr>
      </w:pPr>
      <w:r w:rsidRPr="00395F3B">
        <w:rPr>
          <w:rFonts w:ascii="Cambria" w:hAnsi="Cambria" w:cs="Times New Roman"/>
          <w:b/>
          <w:bCs/>
        </w:rPr>
        <w:lastRenderedPageBreak/>
        <w:t>Supplemental</w:t>
      </w:r>
      <w:r w:rsidRPr="001B3FB9">
        <w:rPr>
          <w:rFonts w:ascii="Cambria" w:hAnsi="Cambria" w:cs="Times New Roman"/>
          <w:b/>
          <w:bCs/>
        </w:rPr>
        <w:t xml:space="preserve"> </w:t>
      </w:r>
      <w:r w:rsidRPr="001C6B42">
        <w:rPr>
          <w:rFonts w:ascii="Cambria" w:hAnsi="Cambria" w:cs="Times New Roman"/>
          <w:b/>
          <w:bCs/>
        </w:rPr>
        <w:t>Figure S2.</w:t>
      </w:r>
      <w:r w:rsidRPr="001B3FB9">
        <w:rPr>
          <w:rFonts w:ascii="Cambria" w:hAnsi="Cambria" w:cs="Times New Roman"/>
        </w:rPr>
        <w:t xml:space="preserve"> Gender difference of daily </w:t>
      </w:r>
      <w:r w:rsidR="0056056F">
        <w:rPr>
          <w:rFonts w:ascii="Cambria" w:hAnsi="Cambria" w:cs="Times New Roman"/>
        </w:rPr>
        <w:t>internet</w:t>
      </w:r>
      <w:r w:rsidRPr="001B3FB9">
        <w:rPr>
          <w:rFonts w:ascii="Cambria" w:hAnsi="Cambria" w:cs="Times New Roman"/>
        </w:rPr>
        <w:t xml:space="preserve"> use frequency among middle-aged and older adults in different age groups: CHARLS 2011-2018. Freq 1 = using </w:t>
      </w:r>
      <w:r w:rsidR="0056056F">
        <w:rPr>
          <w:rFonts w:ascii="Cambria" w:hAnsi="Cambria" w:cs="Times New Roman"/>
        </w:rPr>
        <w:t>internet</w:t>
      </w:r>
      <w:r w:rsidRPr="001B3FB9">
        <w:rPr>
          <w:rFonts w:ascii="Cambria" w:hAnsi="Cambria" w:cs="Times New Roman"/>
        </w:rPr>
        <w:t xml:space="preserve"> not frequently, Freq 2 = using </w:t>
      </w:r>
      <w:r w:rsidR="0056056F">
        <w:rPr>
          <w:rFonts w:ascii="Cambria" w:hAnsi="Cambria" w:cs="Times New Roman"/>
        </w:rPr>
        <w:t>internet</w:t>
      </w:r>
      <w:r w:rsidRPr="001B3FB9">
        <w:rPr>
          <w:rFonts w:ascii="Cambria" w:hAnsi="Cambria" w:cs="Times New Roman"/>
        </w:rPr>
        <w:t xml:space="preserve"> almost every week, Freq 3 = using </w:t>
      </w:r>
      <w:r w:rsidR="0056056F">
        <w:rPr>
          <w:rFonts w:ascii="Cambria" w:hAnsi="Cambria" w:cs="Times New Roman"/>
        </w:rPr>
        <w:t>internet</w:t>
      </w:r>
      <w:r w:rsidRPr="001B3FB9">
        <w:rPr>
          <w:rFonts w:ascii="Cambria" w:hAnsi="Cambria" w:cs="Times New Roman"/>
        </w:rPr>
        <w:t xml:space="preserve"> almost daily. *</w:t>
      </w:r>
      <w:r w:rsidRPr="001C6B42">
        <w:rPr>
          <w:rFonts w:ascii="Cambria" w:hAnsi="Cambria" w:cs="Times New Roman"/>
          <w:i/>
          <w:iCs/>
        </w:rPr>
        <w:t>P</w:t>
      </w:r>
      <w:r w:rsidRPr="001B3FB9">
        <w:rPr>
          <w:rFonts w:ascii="Cambria" w:hAnsi="Cambria" w:cs="Times New Roman"/>
        </w:rPr>
        <w:t>&lt;.05.</w:t>
      </w:r>
    </w:p>
    <w:p w14:paraId="2E7B4BF5" w14:textId="4F5FBE4C" w:rsidR="00F54586" w:rsidRDefault="00F54586" w:rsidP="00745E3A">
      <w:pPr>
        <w:jc w:val="left"/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2714586E" wp14:editId="410C39B9">
            <wp:extent cx="5731510" cy="5975350"/>
            <wp:effectExtent l="0" t="0" r="0" b="6350"/>
            <wp:docPr id="1851012894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012894" name="图片 2" descr="图表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7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25D17" w14:textId="0D0F5550" w:rsidR="001B3FB9" w:rsidRPr="00D27A43" w:rsidRDefault="001B3FB9" w:rsidP="00D27A43">
      <w:pPr>
        <w:snapToGrid w:val="0"/>
        <w:rPr>
          <w:rFonts w:ascii="Cambria" w:hAnsi="Cambria" w:cs="Arial"/>
          <w:szCs w:val="21"/>
        </w:rPr>
      </w:pPr>
    </w:p>
    <w:p w14:paraId="5DBE15AE" w14:textId="5DA72EF1" w:rsidR="00C10F09" w:rsidRPr="00395F3B" w:rsidRDefault="00C10F09" w:rsidP="00745E3A">
      <w:pPr>
        <w:snapToGrid w:val="0"/>
        <w:jc w:val="center"/>
        <w:rPr>
          <w:rFonts w:ascii="Cambria" w:hAnsi="Cambria" w:cs="Times New Roman"/>
          <w:sz w:val="24"/>
        </w:rPr>
      </w:pPr>
    </w:p>
    <w:sectPr w:rsidR="00C10F09" w:rsidRPr="00395F3B" w:rsidSect="00745E3A"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A916A" w14:textId="77777777" w:rsidR="00404033" w:rsidRDefault="00404033" w:rsidP="00296B07">
      <w:r>
        <w:separator/>
      </w:r>
    </w:p>
  </w:endnote>
  <w:endnote w:type="continuationSeparator" w:id="0">
    <w:p w14:paraId="66D09684" w14:textId="77777777" w:rsidR="00404033" w:rsidRDefault="00404033" w:rsidP="0029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1771201905"/>
      <w:docPartObj>
        <w:docPartGallery w:val="Page Numbers (Bottom of Page)"/>
        <w:docPartUnique/>
      </w:docPartObj>
    </w:sdtPr>
    <w:sdtContent>
      <w:p w14:paraId="71A187C7" w14:textId="0494D744" w:rsidR="00211916" w:rsidRDefault="00211916" w:rsidP="00997676">
        <w:pPr>
          <w:pStyle w:val="ab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226757D7" w14:textId="77777777" w:rsidR="00211916" w:rsidRDefault="00211916" w:rsidP="00745E3A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2115508562"/>
      <w:docPartObj>
        <w:docPartGallery w:val="Page Numbers (Bottom of Page)"/>
        <w:docPartUnique/>
      </w:docPartObj>
    </w:sdtPr>
    <w:sdtContent>
      <w:p w14:paraId="66BEAE52" w14:textId="72EF40B9" w:rsidR="00211916" w:rsidRDefault="00211916" w:rsidP="00997676">
        <w:pPr>
          <w:pStyle w:val="ab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22D52A26" w14:textId="77777777" w:rsidR="00211916" w:rsidRDefault="00211916" w:rsidP="00745E3A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ECA76" w14:textId="77777777" w:rsidR="00404033" w:rsidRDefault="00404033" w:rsidP="00296B07">
      <w:r>
        <w:separator/>
      </w:r>
    </w:p>
  </w:footnote>
  <w:footnote w:type="continuationSeparator" w:id="0">
    <w:p w14:paraId="06CDA290" w14:textId="77777777" w:rsidR="00404033" w:rsidRDefault="00404033" w:rsidP="00296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516"/>
    <w:rsid w:val="00017670"/>
    <w:rsid w:val="0002771A"/>
    <w:rsid w:val="00031155"/>
    <w:rsid w:val="0003768D"/>
    <w:rsid w:val="00040711"/>
    <w:rsid w:val="00046547"/>
    <w:rsid w:val="00061CE8"/>
    <w:rsid w:val="00067986"/>
    <w:rsid w:val="000740D8"/>
    <w:rsid w:val="00082D20"/>
    <w:rsid w:val="00097304"/>
    <w:rsid w:val="000A7945"/>
    <w:rsid w:val="000B5DF5"/>
    <w:rsid w:val="000B7C1C"/>
    <w:rsid w:val="000D0A30"/>
    <w:rsid w:val="000E3A3A"/>
    <w:rsid w:val="000E5801"/>
    <w:rsid w:val="000E7AA9"/>
    <w:rsid w:val="000F548E"/>
    <w:rsid w:val="00114864"/>
    <w:rsid w:val="00135DA6"/>
    <w:rsid w:val="00137126"/>
    <w:rsid w:val="00155A0C"/>
    <w:rsid w:val="0015617A"/>
    <w:rsid w:val="00160CFC"/>
    <w:rsid w:val="00165EB8"/>
    <w:rsid w:val="00187D54"/>
    <w:rsid w:val="001A2AD2"/>
    <w:rsid w:val="001B3FB9"/>
    <w:rsid w:val="001D045E"/>
    <w:rsid w:val="001D0850"/>
    <w:rsid w:val="001D2876"/>
    <w:rsid w:val="001D5F4D"/>
    <w:rsid w:val="001F4831"/>
    <w:rsid w:val="00211916"/>
    <w:rsid w:val="002249FC"/>
    <w:rsid w:val="00224BBD"/>
    <w:rsid w:val="00236309"/>
    <w:rsid w:val="00237CE8"/>
    <w:rsid w:val="00246E03"/>
    <w:rsid w:val="00250079"/>
    <w:rsid w:val="00255670"/>
    <w:rsid w:val="00255B8D"/>
    <w:rsid w:val="00256345"/>
    <w:rsid w:val="0029473D"/>
    <w:rsid w:val="00296B07"/>
    <w:rsid w:val="002B0A1A"/>
    <w:rsid w:val="002B2728"/>
    <w:rsid w:val="002B42FB"/>
    <w:rsid w:val="003457D7"/>
    <w:rsid w:val="00367A9D"/>
    <w:rsid w:val="00372F6E"/>
    <w:rsid w:val="003775AC"/>
    <w:rsid w:val="00395F3B"/>
    <w:rsid w:val="003B67D9"/>
    <w:rsid w:val="003B6AFC"/>
    <w:rsid w:val="003B7740"/>
    <w:rsid w:val="003E032C"/>
    <w:rsid w:val="003F26D2"/>
    <w:rsid w:val="00402A7E"/>
    <w:rsid w:val="00404033"/>
    <w:rsid w:val="00404A05"/>
    <w:rsid w:val="00443D14"/>
    <w:rsid w:val="00450A78"/>
    <w:rsid w:val="0046746E"/>
    <w:rsid w:val="00475232"/>
    <w:rsid w:val="0048216B"/>
    <w:rsid w:val="00492280"/>
    <w:rsid w:val="004A0147"/>
    <w:rsid w:val="004A2B2E"/>
    <w:rsid w:val="004B1C00"/>
    <w:rsid w:val="004B7076"/>
    <w:rsid w:val="004B7581"/>
    <w:rsid w:val="004C0052"/>
    <w:rsid w:val="004C0C41"/>
    <w:rsid w:val="004F029C"/>
    <w:rsid w:val="004F1E64"/>
    <w:rsid w:val="00522A8F"/>
    <w:rsid w:val="00535AE7"/>
    <w:rsid w:val="00536314"/>
    <w:rsid w:val="005367AC"/>
    <w:rsid w:val="005526ED"/>
    <w:rsid w:val="0056056F"/>
    <w:rsid w:val="00562F0F"/>
    <w:rsid w:val="005753A0"/>
    <w:rsid w:val="00583AAF"/>
    <w:rsid w:val="005C25E9"/>
    <w:rsid w:val="005C6888"/>
    <w:rsid w:val="005D4619"/>
    <w:rsid w:val="005D4B12"/>
    <w:rsid w:val="00621C9D"/>
    <w:rsid w:val="0063279D"/>
    <w:rsid w:val="00650A99"/>
    <w:rsid w:val="00652C07"/>
    <w:rsid w:val="00667EC6"/>
    <w:rsid w:val="006A19FF"/>
    <w:rsid w:val="006C3205"/>
    <w:rsid w:val="006C3BDA"/>
    <w:rsid w:val="006C74D4"/>
    <w:rsid w:val="006D4448"/>
    <w:rsid w:val="006E6793"/>
    <w:rsid w:val="00707AAC"/>
    <w:rsid w:val="00710993"/>
    <w:rsid w:val="007417DE"/>
    <w:rsid w:val="00745E3A"/>
    <w:rsid w:val="00762264"/>
    <w:rsid w:val="007630E3"/>
    <w:rsid w:val="00770590"/>
    <w:rsid w:val="00781863"/>
    <w:rsid w:val="00786CE9"/>
    <w:rsid w:val="00794A00"/>
    <w:rsid w:val="007A0976"/>
    <w:rsid w:val="007A45B4"/>
    <w:rsid w:val="007A7526"/>
    <w:rsid w:val="007B39DA"/>
    <w:rsid w:val="007C2A1C"/>
    <w:rsid w:val="007D20B8"/>
    <w:rsid w:val="007D228F"/>
    <w:rsid w:val="007D532E"/>
    <w:rsid w:val="007F6C9C"/>
    <w:rsid w:val="0081115F"/>
    <w:rsid w:val="0081331D"/>
    <w:rsid w:val="00816991"/>
    <w:rsid w:val="00822C62"/>
    <w:rsid w:val="00832267"/>
    <w:rsid w:val="00832D51"/>
    <w:rsid w:val="0083574A"/>
    <w:rsid w:val="00871DA8"/>
    <w:rsid w:val="0088797E"/>
    <w:rsid w:val="008A0B2C"/>
    <w:rsid w:val="008B7BBF"/>
    <w:rsid w:val="008C07D4"/>
    <w:rsid w:val="008C145F"/>
    <w:rsid w:val="008C1743"/>
    <w:rsid w:val="008D08BB"/>
    <w:rsid w:val="008D2DD1"/>
    <w:rsid w:val="008D4D24"/>
    <w:rsid w:val="008D4DCC"/>
    <w:rsid w:val="008E567C"/>
    <w:rsid w:val="008E65F4"/>
    <w:rsid w:val="0090355D"/>
    <w:rsid w:val="0091259A"/>
    <w:rsid w:val="0092658D"/>
    <w:rsid w:val="00955384"/>
    <w:rsid w:val="009614D0"/>
    <w:rsid w:val="009761DE"/>
    <w:rsid w:val="00980234"/>
    <w:rsid w:val="00982540"/>
    <w:rsid w:val="009841EB"/>
    <w:rsid w:val="00987B3E"/>
    <w:rsid w:val="00987FEC"/>
    <w:rsid w:val="009A5E37"/>
    <w:rsid w:val="009A5EBE"/>
    <w:rsid w:val="009D3A67"/>
    <w:rsid w:val="00A06DD7"/>
    <w:rsid w:val="00A246C6"/>
    <w:rsid w:val="00A42F6A"/>
    <w:rsid w:val="00A44C4E"/>
    <w:rsid w:val="00A57EF8"/>
    <w:rsid w:val="00A723A4"/>
    <w:rsid w:val="00A75CBD"/>
    <w:rsid w:val="00A76CAB"/>
    <w:rsid w:val="00A853BC"/>
    <w:rsid w:val="00A858A6"/>
    <w:rsid w:val="00A9365E"/>
    <w:rsid w:val="00AA4FB0"/>
    <w:rsid w:val="00AC6F0B"/>
    <w:rsid w:val="00AE0A49"/>
    <w:rsid w:val="00AE0C22"/>
    <w:rsid w:val="00AE25EB"/>
    <w:rsid w:val="00AE6DF8"/>
    <w:rsid w:val="00AF66DA"/>
    <w:rsid w:val="00B44258"/>
    <w:rsid w:val="00B464D8"/>
    <w:rsid w:val="00B66915"/>
    <w:rsid w:val="00B837BE"/>
    <w:rsid w:val="00B84516"/>
    <w:rsid w:val="00B86FFA"/>
    <w:rsid w:val="00BA0E2A"/>
    <w:rsid w:val="00BA3220"/>
    <w:rsid w:val="00BB1390"/>
    <w:rsid w:val="00BC600A"/>
    <w:rsid w:val="00BE037F"/>
    <w:rsid w:val="00C10F09"/>
    <w:rsid w:val="00C13F1F"/>
    <w:rsid w:val="00C200A4"/>
    <w:rsid w:val="00C2236A"/>
    <w:rsid w:val="00C26862"/>
    <w:rsid w:val="00C34DD5"/>
    <w:rsid w:val="00C41BD7"/>
    <w:rsid w:val="00C92608"/>
    <w:rsid w:val="00CA6B5F"/>
    <w:rsid w:val="00CB7654"/>
    <w:rsid w:val="00CC140D"/>
    <w:rsid w:val="00CD7D95"/>
    <w:rsid w:val="00CF6635"/>
    <w:rsid w:val="00D14DF2"/>
    <w:rsid w:val="00D210A3"/>
    <w:rsid w:val="00D27A43"/>
    <w:rsid w:val="00D44B57"/>
    <w:rsid w:val="00D70BD7"/>
    <w:rsid w:val="00D8079A"/>
    <w:rsid w:val="00D84293"/>
    <w:rsid w:val="00D901A8"/>
    <w:rsid w:val="00D93E85"/>
    <w:rsid w:val="00D97058"/>
    <w:rsid w:val="00D9739A"/>
    <w:rsid w:val="00DA7BFE"/>
    <w:rsid w:val="00DB5F4D"/>
    <w:rsid w:val="00DC2793"/>
    <w:rsid w:val="00DD0693"/>
    <w:rsid w:val="00DD1E9C"/>
    <w:rsid w:val="00E05516"/>
    <w:rsid w:val="00E06211"/>
    <w:rsid w:val="00E10C40"/>
    <w:rsid w:val="00E16DF5"/>
    <w:rsid w:val="00E43D66"/>
    <w:rsid w:val="00E447C5"/>
    <w:rsid w:val="00E730DD"/>
    <w:rsid w:val="00E7703D"/>
    <w:rsid w:val="00EA1CBF"/>
    <w:rsid w:val="00EA24F0"/>
    <w:rsid w:val="00EC2E5A"/>
    <w:rsid w:val="00EC417D"/>
    <w:rsid w:val="00EE52B1"/>
    <w:rsid w:val="00EF242E"/>
    <w:rsid w:val="00EF30F7"/>
    <w:rsid w:val="00EF71D9"/>
    <w:rsid w:val="00F13CCF"/>
    <w:rsid w:val="00F22864"/>
    <w:rsid w:val="00F31E77"/>
    <w:rsid w:val="00F3408D"/>
    <w:rsid w:val="00F35FF6"/>
    <w:rsid w:val="00F54586"/>
    <w:rsid w:val="00F82FDB"/>
    <w:rsid w:val="00F91397"/>
    <w:rsid w:val="00FD1F96"/>
    <w:rsid w:val="00FD6DCD"/>
    <w:rsid w:val="00FF009D"/>
    <w:rsid w:val="00FF1BDF"/>
    <w:rsid w:val="00FF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CD250"/>
  <w15:chartTrackingRefBased/>
  <w15:docId w15:val="{982A89E8-1EED-BF48-82EE-CFEAC24B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51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05516"/>
    <w:pPr>
      <w:widowControl/>
      <w:jc w:val="center"/>
    </w:pPr>
    <w:rPr>
      <w:rFonts w:ascii="DengXian" w:eastAsia="DengXian" w:hAnsi="DengXian" w:cs="宋体"/>
      <w:kern w:val="0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05516"/>
    <w:rPr>
      <w:rFonts w:ascii="DengXian" w:eastAsia="DengXian" w:hAnsi="DengXian" w:cs="宋体"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E05516"/>
    <w:pPr>
      <w:widowControl/>
    </w:pPr>
    <w:rPr>
      <w:rFonts w:ascii="DengXian" w:eastAsia="DengXian" w:hAnsi="DengXian" w:cs="宋体"/>
      <w:kern w:val="0"/>
      <w:sz w:val="20"/>
    </w:rPr>
  </w:style>
  <w:style w:type="character" w:customStyle="1" w:styleId="EndNoteBibliography0">
    <w:name w:val="EndNote Bibliography 字符"/>
    <w:basedOn w:val="a0"/>
    <w:link w:val="EndNoteBibliography"/>
    <w:rsid w:val="00E05516"/>
    <w:rPr>
      <w:rFonts w:ascii="DengXian" w:eastAsia="DengXian" w:hAnsi="DengXian" w:cs="宋体"/>
      <w:kern w:val="0"/>
      <w:sz w:val="20"/>
    </w:rPr>
  </w:style>
  <w:style w:type="character" w:styleId="a3">
    <w:name w:val="annotation reference"/>
    <w:basedOn w:val="a0"/>
    <w:uiPriority w:val="99"/>
    <w:semiHidden/>
    <w:unhideWhenUsed/>
    <w:rsid w:val="00E05516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E0551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批注文字 字符"/>
    <w:basedOn w:val="a0"/>
    <w:link w:val="a4"/>
    <w:uiPriority w:val="99"/>
    <w:rsid w:val="00E05516"/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E05516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E05516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E05516"/>
    <w:rPr>
      <w:color w:val="954F72" w:themeColor="followedHyperlink"/>
      <w:u w:val="single"/>
    </w:rPr>
  </w:style>
  <w:style w:type="paragraph" w:styleId="a9">
    <w:name w:val="header"/>
    <w:basedOn w:val="a"/>
    <w:link w:val="aa"/>
    <w:uiPriority w:val="99"/>
    <w:unhideWhenUsed/>
    <w:rsid w:val="00E0551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05516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05516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05516"/>
    <w:rPr>
      <w:rFonts w:ascii="宋体" w:eastAsia="宋体" w:hAnsi="宋体" w:cs="宋体"/>
      <w:kern w:val="0"/>
      <w:sz w:val="18"/>
      <w:szCs w:val="18"/>
    </w:rPr>
  </w:style>
  <w:style w:type="paragraph" w:styleId="ad">
    <w:name w:val="List Paragraph"/>
    <w:basedOn w:val="a"/>
    <w:uiPriority w:val="34"/>
    <w:qFormat/>
    <w:rsid w:val="00E05516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E05516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rsid w:val="00E05516"/>
    <w:rPr>
      <w:rFonts w:ascii="宋体" w:eastAsia="宋体" w:hAnsi="宋体" w:cs="宋体"/>
      <w:b/>
      <w:bCs/>
      <w:kern w:val="0"/>
      <w:sz w:val="24"/>
    </w:rPr>
  </w:style>
  <w:style w:type="paragraph" w:styleId="af0">
    <w:name w:val="Revision"/>
    <w:hidden/>
    <w:uiPriority w:val="99"/>
    <w:semiHidden/>
    <w:rsid w:val="00E05516"/>
    <w:rPr>
      <w:rFonts w:ascii="宋体" w:eastAsia="宋体" w:hAnsi="宋体" w:cs="宋体"/>
      <w:kern w:val="0"/>
      <w:sz w:val="24"/>
    </w:rPr>
  </w:style>
  <w:style w:type="character" w:styleId="af1">
    <w:name w:val="Strong"/>
    <w:basedOn w:val="a0"/>
    <w:uiPriority w:val="22"/>
    <w:qFormat/>
    <w:rsid w:val="00E05516"/>
    <w:rPr>
      <w:b/>
      <w:bCs/>
    </w:rPr>
  </w:style>
  <w:style w:type="character" w:styleId="af2">
    <w:name w:val="line number"/>
    <w:basedOn w:val="a0"/>
    <w:uiPriority w:val="99"/>
    <w:semiHidden/>
    <w:unhideWhenUsed/>
    <w:rsid w:val="00E05516"/>
  </w:style>
  <w:style w:type="table" w:styleId="af3">
    <w:name w:val="Table Grid"/>
    <w:basedOn w:val="a1"/>
    <w:uiPriority w:val="39"/>
    <w:rsid w:val="00E05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age number"/>
    <w:basedOn w:val="a0"/>
    <w:uiPriority w:val="99"/>
    <w:semiHidden/>
    <w:unhideWhenUsed/>
    <w:rsid w:val="00211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8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15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84</Words>
  <Characters>846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626</dc:creator>
  <cp:keywords/>
  <dc:description/>
  <cp:lastModifiedBy>d626</cp:lastModifiedBy>
  <cp:revision>2</cp:revision>
  <dcterms:created xsi:type="dcterms:W3CDTF">2023-07-12T09:10:00Z</dcterms:created>
  <dcterms:modified xsi:type="dcterms:W3CDTF">2023-07-12T09:10:00Z</dcterms:modified>
</cp:coreProperties>
</file>